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D1711A" w14:textId="1C14B46B" w:rsidR="008A6F05" w:rsidRPr="00914665" w:rsidRDefault="00CF2F1E" w:rsidP="008A6F05">
      <w:pPr>
        <w:pStyle w:val="Heading1"/>
        <w:widowControl w:val="0"/>
        <w:spacing w:before="120"/>
        <w:rPr>
          <w:color w:val="auto"/>
        </w:rPr>
      </w:pPr>
      <w:bookmarkStart w:id="0" w:name="_Hlk504060859"/>
      <w:proofErr w:type="spellStart"/>
      <w:r w:rsidRPr="00914665">
        <w:rPr>
          <w:color w:val="auto"/>
        </w:rPr>
        <w:t>COREQ</w:t>
      </w:r>
      <w:proofErr w:type="spellEnd"/>
      <w:r w:rsidRPr="00914665">
        <w:rPr>
          <w:color w:val="auto"/>
        </w:rPr>
        <w:t xml:space="preserve"> </w:t>
      </w:r>
      <w:r>
        <w:rPr>
          <w:color w:val="auto"/>
        </w:rPr>
        <w:t>(</w:t>
      </w:r>
      <w:r w:rsidR="008A6F05" w:rsidRPr="00914665">
        <w:rPr>
          <w:color w:val="auto"/>
        </w:rPr>
        <w:t xml:space="preserve">Consolidated </w:t>
      </w:r>
      <w:r w:rsidRPr="00914665">
        <w:rPr>
          <w:color w:val="auto"/>
        </w:rPr>
        <w:t xml:space="preserve">Criteria </w:t>
      </w:r>
      <w:r w:rsidR="008A6F05" w:rsidRPr="00914665">
        <w:rPr>
          <w:color w:val="auto"/>
        </w:rPr>
        <w:t xml:space="preserve">for </w:t>
      </w:r>
      <w:r w:rsidRPr="00914665">
        <w:rPr>
          <w:color w:val="auto"/>
        </w:rPr>
        <w:t>Repor</w:t>
      </w:r>
      <w:bookmarkStart w:id="1" w:name="_GoBack"/>
      <w:bookmarkEnd w:id="1"/>
      <w:r w:rsidRPr="00914665">
        <w:rPr>
          <w:color w:val="auto"/>
        </w:rPr>
        <w:t>ting Qualitative Studies</w:t>
      </w:r>
      <w:r w:rsidR="008A6F05" w:rsidRPr="00914665">
        <w:rPr>
          <w:color w:val="auto"/>
        </w:rPr>
        <w:t>): 32-</w:t>
      </w:r>
      <w:r w:rsidRPr="00914665">
        <w:rPr>
          <w:color w:val="auto"/>
        </w:rPr>
        <w:t>Item Checklist</w:t>
      </w:r>
    </w:p>
    <w:p w14:paraId="31E0659D" w14:textId="6B801E12" w:rsidR="006023C8" w:rsidRPr="00914665" w:rsidRDefault="006023C8" w:rsidP="00CC278A">
      <w:pPr>
        <w:pStyle w:val="Heading2"/>
        <w:widowControl w:val="0"/>
        <w:spacing w:before="120"/>
        <w:rPr>
          <w:color w:val="auto"/>
          <w:sz w:val="20"/>
          <w:szCs w:val="20"/>
        </w:rPr>
      </w:pPr>
      <w:bookmarkStart w:id="2" w:name="Abstract"/>
      <w:bookmarkEnd w:id="0"/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2"/>
        <w:gridCol w:w="2693"/>
        <w:gridCol w:w="4952"/>
        <w:gridCol w:w="4733"/>
      </w:tblGrid>
      <w:tr w:rsidR="00914665" w:rsidRPr="00914665" w14:paraId="4C73078E" w14:textId="77777777" w:rsidTr="00446300">
        <w:tc>
          <w:tcPr>
            <w:tcW w:w="572" w:type="dxa"/>
          </w:tcPr>
          <w:p w14:paraId="13E37D6A" w14:textId="5CF8591E" w:rsidR="00A25200" w:rsidRPr="00914665" w:rsidRDefault="00A25200" w:rsidP="007647C2">
            <w:pPr>
              <w:spacing w:before="60" w:after="60"/>
              <w:rPr>
                <w:b/>
              </w:rPr>
            </w:pPr>
            <w:r w:rsidRPr="00914665">
              <w:rPr>
                <w:b/>
              </w:rPr>
              <w:t>No.</w:t>
            </w:r>
          </w:p>
        </w:tc>
        <w:tc>
          <w:tcPr>
            <w:tcW w:w="2693" w:type="dxa"/>
          </w:tcPr>
          <w:p w14:paraId="194F085A" w14:textId="25BD2CC1" w:rsidR="00A25200" w:rsidRPr="00914665" w:rsidRDefault="00A25200" w:rsidP="007647C2">
            <w:pPr>
              <w:spacing w:before="60" w:after="60"/>
              <w:rPr>
                <w:b/>
              </w:rPr>
            </w:pPr>
            <w:r w:rsidRPr="00914665">
              <w:rPr>
                <w:b/>
              </w:rPr>
              <w:t>Item</w:t>
            </w:r>
          </w:p>
        </w:tc>
        <w:tc>
          <w:tcPr>
            <w:tcW w:w="4952" w:type="dxa"/>
          </w:tcPr>
          <w:p w14:paraId="08002B0F" w14:textId="12AB087D" w:rsidR="00A25200" w:rsidRPr="00914665" w:rsidRDefault="00A25200" w:rsidP="007647C2">
            <w:pPr>
              <w:spacing w:before="60" w:after="60"/>
              <w:rPr>
                <w:b/>
              </w:rPr>
            </w:pPr>
            <w:r w:rsidRPr="00914665">
              <w:rPr>
                <w:b/>
              </w:rPr>
              <w:t>Guide question</w:t>
            </w:r>
          </w:p>
        </w:tc>
        <w:tc>
          <w:tcPr>
            <w:tcW w:w="4733" w:type="dxa"/>
          </w:tcPr>
          <w:p w14:paraId="21E43FDF" w14:textId="679B5193" w:rsidR="00A25200" w:rsidRPr="00914665" w:rsidRDefault="00A25200" w:rsidP="007647C2">
            <w:pPr>
              <w:spacing w:before="60" w:after="60"/>
              <w:rPr>
                <w:b/>
              </w:rPr>
            </w:pPr>
            <w:r w:rsidRPr="00914665">
              <w:rPr>
                <w:b/>
              </w:rPr>
              <w:t>Response</w:t>
            </w:r>
          </w:p>
        </w:tc>
      </w:tr>
      <w:tr w:rsidR="00914665" w:rsidRPr="00914665" w14:paraId="6E5E2A5E" w14:textId="77777777" w:rsidTr="0052047C">
        <w:tc>
          <w:tcPr>
            <w:tcW w:w="12950" w:type="dxa"/>
            <w:gridSpan w:val="4"/>
          </w:tcPr>
          <w:p w14:paraId="1DCA20EF" w14:textId="76755B51" w:rsidR="007647C2" w:rsidRPr="00914665" w:rsidRDefault="007647C2" w:rsidP="007647C2">
            <w:pPr>
              <w:spacing w:before="60" w:after="60"/>
              <w:rPr>
                <w:b/>
              </w:rPr>
            </w:pPr>
            <w:r w:rsidRPr="00914665">
              <w:rPr>
                <w:b/>
              </w:rPr>
              <w:t>Domain 1: Research team and reflexivity</w:t>
            </w:r>
          </w:p>
        </w:tc>
      </w:tr>
      <w:tr w:rsidR="00914665" w:rsidRPr="00914665" w14:paraId="7D429B6C" w14:textId="77777777" w:rsidTr="00462AA0">
        <w:tc>
          <w:tcPr>
            <w:tcW w:w="12950" w:type="dxa"/>
            <w:gridSpan w:val="4"/>
          </w:tcPr>
          <w:p w14:paraId="522F57A8" w14:textId="422B8C55" w:rsidR="007647C2" w:rsidRPr="00914665" w:rsidRDefault="007647C2" w:rsidP="007647C2">
            <w:pPr>
              <w:spacing w:before="60" w:after="60"/>
            </w:pPr>
            <w:r w:rsidRPr="00914665">
              <w:t>Personal characteristics</w:t>
            </w:r>
          </w:p>
        </w:tc>
      </w:tr>
      <w:tr w:rsidR="00914665" w:rsidRPr="00914665" w14:paraId="704F33D5" w14:textId="77777777" w:rsidTr="00446300">
        <w:tc>
          <w:tcPr>
            <w:tcW w:w="572" w:type="dxa"/>
          </w:tcPr>
          <w:p w14:paraId="7F5184CD" w14:textId="006065C8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1.</w:t>
            </w:r>
          </w:p>
        </w:tc>
        <w:tc>
          <w:tcPr>
            <w:tcW w:w="2693" w:type="dxa"/>
          </w:tcPr>
          <w:p w14:paraId="7560B55D" w14:textId="6DC91180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Interviewer/facilitator</w:t>
            </w:r>
          </w:p>
        </w:tc>
        <w:tc>
          <w:tcPr>
            <w:tcW w:w="4952" w:type="dxa"/>
          </w:tcPr>
          <w:p w14:paraId="1A1AAB98" w14:textId="1F5E68A0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4733" w:type="dxa"/>
          </w:tcPr>
          <w:p w14:paraId="036C6444" w14:textId="130C4E5E" w:rsidR="00A25200" w:rsidRPr="00914665" w:rsidRDefault="00C100F6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óra Horváth and Noémi Szilvia Lőrincz</w:t>
            </w:r>
            <w:r w:rsidR="003433E7" w:rsidRPr="00914665">
              <w:rPr>
                <w:sz w:val="20"/>
                <w:szCs w:val="20"/>
              </w:rPr>
              <w:t xml:space="preserve"> </w:t>
            </w:r>
            <w:r w:rsidR="005865E2" w:rsidRPr="00914665">
              <w:rPr>
                <w:sz w:val="20"/>
                <w:szCs w:val="20"/>
              </w:rPr>
              <w:t xml:space="preserve">carried out </w:t>
            </w:r>
            <w:r w:rsidR="003433E7" w:rsidRPr="00914665">
              <w:rPr>
                <w:sz w:val="20"/>
                <w:szCs w:val="20"/>
              </w:rPr>
              <w:t>the interview</w:t>
            </w:r>
            <w:r w:rsidR="00550883" w:rsidRPr="00914665">
              <w:rPr>
                <w:sz w:val="20"/>
                <w:szCs w:val="20"/>
              </w:rPr>
              <w:t>s</w:t>
            </w:r>
            <w:r w:rsidR="00993470" w:rsidRPr="00914665">
              <w:rPr>
                <w:sz w:val="20"/>
                <w:szCs w:val="20"/>
              </w:rPr>
              <w:t>.</w:t>
            </w:r>
          </w:p>
        </w:tc>
      </w:tr>
      <w:tr w:rsidR="00914665" w:rsidRPr="00914665" w14:paraId="76675BC7" w14:textId="77777777" w:rsidTr="00446300">
        <w:tc>
          <w:tcPr>
            <w:tcW w:w="572" w:type="dxa"/>
          </w:tcPr>
          <w:p w14:paraId="298455E3" w14:textId="213AE8F1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2.</w:t>
            </w:r>
          </w:p>
        </w:tc>
        <w:tc>
          <w:tcPr>
            <w:tcW w:w="2693" w:type="dxa"/>
          </w:tcPr>
          <w:p w14:paraId="54DFA155" w14:textId="288C39DB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Credentials</w:t>
            </w:r>
          </w:p>
        </w:tc>
        <w:tc>
          <w:tcPr>
            <w:tcW w:w="4952" w:type="dxa"/>
          </w:tcPr>
          <w:p w14:paraId="223D18BE" w14:textId="26D85886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What were the researcher’s credentials? </w:t>
            </w:r>
            <w:r w:rsidRPr="00914665">
              <w:rPr>
                <w:i/>
                <w:sz w:val="20"/>
                <w:szCs w:val="20"/>
              </w:rPr>
              <w:t>E.g. PhD, MD</w:t>
            </w:r>
          </w:p>
        </w:tc>
        <w:tc>
          <w:tcPr>
            <w:tcW w:w="4733" w:type="dxa"/>
          </w:tcPr>
          <w:p w14:paraId="521EA839" w14:textId="40E84C5C" w:rsidR="003433E7" w:rsidRDefault="003200C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óra Horváth, </w:t>
            </w:r>
            <w:r w:rsidR="00F6059C">
              <w:rPr>
                <w:sz w:val="20"/>
                <w:szCs w:val="20"/>
              </w:rPr>
              <w:t>Ph</w:t>
            </w:r>
            <w:r w:rsidR="00152123">
              <w:rPr>
                <w:sz w:val="20"/>
                <w:szCs w:val="20"/>
              </w:rPr>
              <w:t>D</w:t>
            </w:r>
          </w:p>
          <w:p w14:paraId="7A0D9704" w14:textId="616ED110" w:rsidR="003200C0" w:rsidRPr="00914665" w:rsidRDefault="003200C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émi Szilvia Lőrincz, PhD</w:t>
            </w:r>
          </w:p>
        </w:tc>
      </w:tr>
      <w:tr w:rsidR="00914665" w:rsidRPr="00914665" w14:paraId="67AE8DE4" w14:textId="77777777" w:rsidTr="00446300">
        <w:tc>
          <w:tcPr>
            <w:tcW w:w="572" w:type="dxa"/>
          </w:tcPr>
          <w:p w14:paraId="7638CDB6" w14:textId="67409846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3.</w:t>
            </w:r>
          </w:p>
        </w:tc>
        <w:tc>
          <w:tcPr>
            <w:tcW w:w="2693" w:type="dxa"/>
          </w:tcPr>
          <w:p w14:paraId="7C38B906" w14:textId="50640403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Occupation</w:t>
            </w:r>
          </w:p>
        </w:tc>
        <w:tc>
          <w:tcPr>
            <w:tcW w:w="4952" w:type="dxa"/>
          </w:tcPr>
          <w:p w14:paraId="271F0967" w14:textId="4710ECD5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4733" w:type="dxa"/>
          </w:tcPr>
          <w:p w14:paraId="70062D9F" w14:textId="118FC95C" w:rsidR="003200C0" w:rsidRDefault="003200C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óra Horváth, Ph</w:t>
            </w:r>
            <w:r w:rsidR="00152123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 </w:t>
            </w:r>
            <w:r w:rsidR="0048572B">
              <w:rPr>
                <w:sz w:val="20"/>
                <w:szCs w:val="20"/>
              </w:rPr>
              <w:t>–</w:t>
            </w:r>
            <w:r>
              <w:rPr>
                <w:sz w:val="20"/>
                <w:szCs w:val="20"/>
              </w:rPr>
              <w:t xml:space="preserve"> </w:t>
            </w:r>
            <w:r w:rsidR="0048572B">
              <w:rPr>
                <w:sz w:val="20"/>
                <w:szCs w:val="20"/>
              </w:rPr>
              <w:t>Assistant Professor</w:t>
            </w:r>
            <w:r w:rsidR="00991930">
              <w:rPr>
                <w:sz w:val="20"/>
                <w:szCs w:val="20"/>
              </w:rPr>
              <w:t xml:space="preserve"> at the Corvinus University of Budapest</w:t>
            </w:r>
          </w:p>
          <w:p w14:paraId="7A9600ED" w14:textId="05A42E3B" w:rsidR="003433E7" w:rsidRPr="00914665" w:rsidRDefault="003200C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émi Szilvia Lőrincz, PhD</w:t>
            </w:r>
            <w:r w:rsidR="0048572B">
              <w:rPr>
                <w:sz w:val="20"/>
                <w:szCs w:val="20"/>
              </w:rPr>
              <w:t xml:space="preserve"> – Assistant Lecturer</w:t>
            </w:r>
            <w:r w:rsidR="00991930">
              <w:rPr>
                <w:sz w:val="20"/>
                <w:szCs w:val="20"/>
              </w:rPr>
              <w:t xml:space="preserve"> at the Corvinus University of Budapest</w:t>
            </w:r>
          </w:p>
        </w:tc>
      </w:tr>
      <w:tr w:rsidR="00914665" w:rsidRPr="00914665" w14:paraId="706D2433" w14:textId="77777777" w:rsidTr="00446300">
        <w:tc>
          <w:tcPr>
            <w:tcW w:w="572" w:type="dxa"/>
          </w:tcPr>
          <w:p w14:paraId="2E863F2B" w14:textId="15A44222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4.</w:t>
            </w:r>
          </w:p>
        </w:tc>
        <w:tc>
          <w:tcPr>
            <w:tcW w:w="2693" w:type="dxa"/>
          </w:tcPr>
          <w:p w14:paraId="6F321834" w14:textId="1F9FCE24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Gender</w:t>
            </w:r>
          </w:p>
        </w:tc>
        <w:tc>
          <w:tcPr>
            <w:tcW w:w="4952" w:type="dxa"/>
          </w:tcPr>
          <w:p w14:paraId="6FD77CF2" w14:textId="21CC0C5B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as the researcher male or female?</w:t>
            </w:r>
          </w:p>
        </w:tc>
        <w:tc>
          <w:tcPr>
            <w:tcW w:w="4733" w:type="dxa"/>
          </w:tcPr>
          <w:p w14:paraId="363027A1" w14:textId="24B67B62" w:rsidR="00A25200" w:rsidRPr="00914665" w:rsidRDefault="002A4797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7C7256">
              <w:rPr>
                <w:sz w:val="20"/>
                <w:szCs w:val="20"/>
              </w:rPr>
              <w:t xml:space="preserve"> female</w:t>
            </w:r>
            <w:r w:rsidR="00993137">
              <w:rPr>
                <w:sz w:val="20"/>
                <w:szCs w:val="20"/>
              </w:rPr>
              <w:t xml:space="preserve"> researchers</w:t>
            </w:r>
          </w:p>
        </w:tc>
      </w:tr>
      <w:tr w:rsidR="00914665" w:rsidRPr="00914665" w14:paraId="79DD827F" w14:textId="77777777" w:rsidTr="00446300">
        <w:tc>
          <w:tcPr>
            <w:tcW w:w="572" w:type="dxa"/>
          </w:tcPr>
          <w:p w14:paraId="2612BB21" w14:textId="1998F819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5.</w:t>
            </w:r>
          </w:p>
        </w:tc>
        <w:tc>
          <w:tcPr>
            <w:tcW w:w="2693" w:type="dxa"/>
          </w:tcPr>
          <w:p w14:paraId="37A1AB8B" w14:textId="79938787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Experience and training</w:t>
            </w:r>
          </w:p>
        </w:tc>
        <w:tc>
          <w:tcPr>
            <w:tcW w:w="4952" w:type="dxa"/>
          </w:tcPr>
          <w:p w14:paraId="503EC312" w14:textId="6E464F2A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4733" w:type="dxa"/>
          </w:tcPr>
          <w:p w14:paraId="12379861" w14:textId="0B233B67" w:rsidR="00A25200" w:rsidRPr="00914665" w:rsidRDefault="005F0227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</w:t>
            </w:r>
            <w:r w:rsidR="00993470" w:rsidRPr="00914665">
              <w:rPr>
                <w:sz w:val="20"/>
                <w:szCs w:val="20"/>
              </w:rPr>
              <w:t xml:space="preserve"> </w:t>
            </w:r>
            <w:r w:rsidR="005865E2" w:rsidRPr="00914665">
              <w:rPr>
                <w:sz w:val="20"/>
                <w:szCs w:val="20"/>
              </w:rPr>
              <w:t>researchers have years of experience in</w:t>
            </w:r>
            <w:r w:rsidR="00B3335A">
              <w:rPr>
                <w:sz w:val="20"/>
                <w:szCs w:val="20"/>
              </w:rPr>
              <w:t xml:space="preserve"> </w:t>
            </w:r>
            <w:r w:rsidR="006158E0" w:rsidRPr="00914665">
              <w:rPr>
                <w:sz w:val="20"/>
                <w:szCs w:val="20"/>
              </w:rPr>
              <w:t xml:space="preserve">academic </w:t>
            </w:r>
            <w:r w:rsidR="005865E2" w:rsidRPr="00914665">
              <w:rPr>
                <w:sz w:val="20"/>
                <w:szCs w:val="20"/>
              </w:rPr>
              <w:t>research</w:t>
            </w:r>
            <w:r w:rsidR="006158E0" w:rsidRPr="00914665">
              <w:rPr>
                <w:sz w:val="20"/>
                <w:szCs w:val="20"/>
              </w:rPr>
              <w:t>.</w:t>
            </w:r>
          </w:p>
        </w:tc>
      </w:tr>
      <w:tr w:rsidR="00914665" w:rsidRPr="00914665" w14:paraId="33C8812F" w14:textId="77777777" w:rsidTr="00E039FD">
        <w:tc>
          <w:tcPr>
            <w:tcW w:w="12950" w:type="dxa"/>
            <w:gridSpan w:val="4"/>
          </w:tcPr>
          <w:p w14:paraId="26DAD274" w14:textId="787265E7" w:rsidR="007647C2" w:rsidRPr="00914665" w:rsidRDefault="007647C2" w:rsidP="00993137">
            <w:pPr>
              <w:spacing w:before="60" w:after="60"/>
              <w:jc w:val="both"/>
            </w:pPr>
            <w:r w:rsidRPr="00914665">
              <w:t>Relationship with participants</w:t>
            </w:r>
          </w:p>
        </w:tc>
      </w:tr>
      <w:tr w:rsidR="00914665" w:rsidRPr="00914665" w14:paraId="017B03E0" w14:textId="77777777" w:rsidTr="00993137">
        <w:trPr>
          <w:trHeight w:val="832"/>
        </w:trPr>
        <w:tc>
          <w:tcPr>
            <w:tcW w:w="572" w:type="dxa"/>
          </w:tcPr>
          <w:p w14:paraId="2E10C822" w14:textId="6918D163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6.</w:t>
            </w:r>
          </w:p>
        </w:tc>
        <w:tc>
          <w:tcPr>
            <w:tcW w:w="2693" w:type="dxa"/>
          </w:tcPr>
          <w:p w14:paraId="54DA94F2" w14:textId="5F58F7B9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Relationship established</w:t>
            </w:r>
          </w:p>
        </w:tc>
        <w:tc>
          <w:tcPr>
            <w:tcW w:w="4952" w:type="dxa"/>
          </w:tcPr>
          <w:p w14:paraId="6090E486" w14:textId="7D39C17D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4733" w:type="dxa"/>
          </w:tcPr>
          <w:p w14:paraId="426D985D" w14:textId="74D654DC" w:rsidR="00A25200" w:rsidRPr="00152123" w:rsidRDefault="00203883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152123">
              <w:rPr>
                <w:sz w:val="20"/>
                <w:szCs w:val="20"/>
              </w:rPr>
              <w:t xml:space="preserve">There was no relationship established </w:t>
            </w:r>
            <w:r w:rsidR="00AF6B05">
              <w:rPr>
                <w:sz w:val="20"/>
                <w:szCs w:val="20"/>
              </w:rPr>
              <w:t>with</w:t>
            </w:r>
            <w:r w:rsidRPr="00152123">
              <w:rPr>
                <w:sz w:val="20"/>
                <w:szCs w:val="20"/>
              </w:rPr>
              <w:t xml:space="preserve"> the participants </w:t>
            </w:r>
            <w:r w:rsidR="00AF6B05">
              <w:rPr>
                <w:sz w:val="20"/>
                <w:szCs w:val="20"/>
              </w:rPr>
              <w:t>prior to</w:t>
            </w:r>
            <w:r w:rsidRPr="00152123">
              <w:rPr>
                <w:sz w:val="20"/>
                <w:szCs w:val="20"/>
              </w:rPr>
              <w:t xml:space="preserve"> the study commencement.</w:t>
            </w:r>
          </w:p>
        </w:tc>
      </w:tr>
      <w:tr w:rsidR="00914665" w:rsidRPr="00914665" w14:paraId="7F52A486" w14:textId="77777777" w:rsidTr="00446300">
        <w:tc>
          <w:tcPr>
            <w:tcW w:w="572" w:type="dxa"/>
          </w:tcPr>
          <w:p w14:paraId="675064EA" w14:textId="598F7362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7.</w:t>
            </w:r>
          </w:p>
        </w:tc>
        <w:tc>
          <w:tcPr>
            <w:tcW w:w="2693" w:type="dxa"/>
          </w:tcPr>
          <w:p w14:paraId="123C5C39" w14:textId="134635FE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Participant knowledge of the interviewer</w:t>
            </w:r>
          </w:p>
        </w:tc>
        <w:tc>
          <w:tcPr>
            <w:tcW w:w="4952" w:type="dxa"/>
          </w:tcPr>
          <w:p w14:paraId="30AAB546" w14:textId="417C4712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What did the participants know about the researcher? </w:t>
            </w:r>
            <w:r w:rsidRPr="00914665">
              <w:rPr>
                <w:i/>
                <w:sz w:val="20"/>
                <w:szCs w:val="20"/>
              </w:rPr>
              <w:t>e.g. personal goals, reasons for doing the research</w:t>
            </w:r>
          </w:p>
        </w:tc>
        <w:tc>
          <w:tcPr>
            <w:tcW w:w="4733" w:type="dxa"/>
          </w:tcPr>
          <w:p w14:paraId="303F1698" w14:textId="7DEBA80A" w:rsidR="00A25200" w:rsidRPr="00914665" w:rsidRDefault="00152123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152123">
              <w:rPr>
                <w:sz w:val="20"/>
                <w:szCs w:val="20"/>
              </w:rPr>
              <w:t>The participants knew that the interviewers were part of a scientific research group at Corvinus University of Budapest, with a common objective of improving knowledge about how artificial intelligence can influence patient-centered care.</w:t>
            </w:r>
          </w:p>
        </w:tc>
      </w:tr>
      <w:tr w:rsidR="00914665" w:rsidRPr="00914665" w14:paraId="7277635A" w14:textId="77777777" w:rsidTr="00446300">
        <w:tc>
          <w:tcPr>
            <w:tcW w:w="572" w:type="dxa"/>
          </w:tcPr>
          <w:p w14:paraId="207EAAAF" w14:textId="0FFFDC1B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8.</w:t>
            </w:r>
          </w:p>
        </w:tc>
        <w:tc>
          <w:tcPr>
            <w:tcW w:w="2693" w:type="dxa"/>
          </w:tcPr>
          <w:p w14:paraId="3666B4BF" w14:textId="3F587228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Interviewer characteristics</w:t>
            </w:r>
          </w:p>
        </w:tc>
        <w:tc>
          <w:tcPr>
            <w:tcW w:w="4952" w:type="dxa"/>
          </w:tcPr>
          <w:p w14:paraId="1D30CD91" w14:textId="1E843A39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What characteristics were reported about the interviewer/facilitator? </w:t>
            </w:r>
            <w:r w:rsidRPr="00914665">
              <w:rPr>
                <w:i/>
                <w:sz w:val="20"/>
                <w:szCs w:val="20"/>
              </w:rPr>
              <w:t>e.g. Bias, assumptions, reasons and interests in the research topic</w:t>
            </w:r>
          </w:p>
        </w:tc>
        <w:tc>
          <w:tcPr>
            <w:tcW w:w="4733" w:type="dxa"/>
          </w:tcPr>
          <w:p w14:paraId="7D4F9E43" w14:textId="79F2FADD" w:rsidR="00A25200" w:rsidRPr="00152123" w:rsidRDefault="00993137" w:rsidP="00993137">
            <w:pPr>
              <w:spacing w:before="60" w:after="60"/>
              <w:jc w:val="both"/>
              <w:rPr>
                <w:sz w:val="20"/>
                <w:szCs w:val="20"/>
                <w:highlight w:val="cyan"/>
              </w:rPr>
            </w:pPr>
            <w:r w:rsidRPr="00993137">
              <w:rPr>
                <w:sz w:val="20"/>
                <w:szCs w:val="20"/>
              </w:rPr>
              <w:t>The interviewers were researchers with academic expertise and interest in artificial intelligence and healthcare. Their motivation was to explore its impact on patient-centered care. No specific biases or assumptions were explicitly reported.</w:t>
            </w:r>
          </w:p>
        </w:tc>
      </w:tr>
    </w:tbl>
    <w:p w14:paraId="28CDDF02" w14:textId="4F08AB22" w:rsidR="00625BC0" w:rsidRPr="00914665" w:rsidRDefault="00625BC0" w:rsidP="00993137">
      <w:pPr>
        <w:jc w:val="both"/>
      </w:pPr>
    </w:p>
    <w:p w14:paraId="1A9A044E" w14:textId="77777777" w:rsidR="00993470" w:rsidRPr="00914665" w:rsidRDefault="00993470" w:rsidP="00993137">
      <w:pPr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2663"/>
        <w:gridCol w:w="4865"/>
        <w:gridCol w:w="4852"/>
      </w:tblGrid>
      <w:tr w:rsidR="00914665" w:rsidRPr="00914665" w14:paraId="51E7F4E9" w14:textId="77777777" w:rsidTr="00123BA9">
        <w:tc>
          <w:tcPr>
            <w:tcW w:w="12950" w:type="dxa"/>
            <w:gridSpan w:val="4"/>
          </w:tcPr>
          <w:p w14:paraId="19AE61BB" w14:textId="5250B4E5" w:rsidR="007647C2" w:rsidRPr="00914665" w:rsidRDefault="007647C2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b/>
              </w:rPr>
              <w:t>Domain 2: Study design</w:t>
            </w:r>
          </w:p>
        </w:tc>
      </w:tr>
      <w:tr w:rsidR="00914665" w:rsidRPr="00914665" w14:paraId="36A04548" w14:textId="77777777" w:rsidTr="00117964">
        <w:tc>
          <w:tcPr>
            <w:tcW w:w="12950" w:type="dxa"/>
            <w:gridSpan w:val="4"/>
          </w:tcPr>
          <w:p w14:paraId="0670F629" w14:textId="338CE007" w:rsidR="007647C2" w:rsidRPr="00914665" w:rsidRDefault="007647C2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t>Theoretical framework</w:t>
            </w:r>
          </w:p>
        </w:tc>
      </w:tr>
      <w:tr w:rsidR="00914665" w:rsidRPr="00914665" w14:paraId="4E21E642" w14:textId="77777777" w:rsidTr="008051A6">
        <w:tc>
          <w:tcPr>
            <w:tcW w:w="570" w:type="dxa"/>
          </w:tcPr>
          <w:p w14:paraId="3D8EB273" w14:textId="086643B5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9.</w:t>
            </w:r>
          </w:p>
        </w:tc>
        <w:tc>
          <w:tcPr>
            <w:tcW w:w="2663" w:type="dxa"/>
          </w:tcPr>
          <w:p w14:paraId="2660B0B5" w14:textId="760CC161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Methodological orientation and Theory</w:t>
            </w:r>
          </w:p>
        </w:tc>
        <w:tc>
          <w:tcPr>
            <w:tcW w:w="4865" w:type="dxa"/>
          </w:tcPr>
          <w:p w14:paraId="6667DBCE" w14:textId="18300F75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What methodological orientation was stated to underpin the study? </w:t>
            </w:r>
            <w:r w:rsidRPr="00914665">
              <w:rPr>
                <w:i/>
                <w:sz w:val="20"/>
                <w:szCs w:val="20"/>
              </w:rPr>
              <w:t>e.g. grounded theory, discourse analysis, ethnography, phenomenology, content analysis</w:t>
            </w:r>
          </w:p>
        </w:tc>
        <w:tc>
          <w:tcPr>
            <w:tcW w:w="4852" w:type="dxa"/>
          </w:tcPr>
          <w:p w14:paraId="72AC1155" w14:textId="642B8759" w:rsidR="00A25200" w:rsidRPr="00914665" w:rsidRDefault="005538CC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Grounded theory </w:t>
            </w:r>
            <w:r w:rsidR="00A84A2C">
              <w:rPr>
                <w:sz w:val="20"/>
                <w:szCs w:val="20"/>
              </w:rPr>
              <w:t>(page 6)</w:t>
            </w:r>
          </w:p>
        </w:tc>
      </w:tr>
      <w:tr w:rsidR="00914665" w:rsidRPr="00914665" w14:paraId="52DC60E9" w14:textId="77777777" w:rsidTr="004327E3">
        <w:tc>
          <w:tcPr>
            <w:tcW w:w="12950" w:type="dxa"/>
            <w:gridSpan w:val="4"/>
          </w:tcPr>
          <w:p w14:paraId="1C50626B" w14:textId="2F8DFE75" w:rsidR="007647C2" w:rsidRPr="00914665" w:rsidRDefault="007647C2" w:rsidP="00993137">
            <w:pPr>
              <w:spacing w:before="60" w:after="60"/>
              <w:jc w:val="both"/>
            </w:pPr>
            <w:r w:rsidRPr="00914665">
              <w:t>Participant selection</w:t>
            </w:r>
          </w:p>
        </w:tc>
      </w:tr>
      <w:tr w:rsidR="00914665" w:rsidRPr="00914665" w14:paraId="2F1AAC6C" w14:textId="77777777" w:rsidTr="008051A6">
        <w:tc>
          <w:tcPr>
            <w:tcW w:w="570" w:type="dxa"/>
          </w:tcPr>
          <w:p w14:paraId="058B5FE6" w14:textId="0045546E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10.</w:t>
            </w:r>
          </w:p>
        </w:tc>
        <w:tc>
          <w:tcPr>
            <w:tcW w:w="2663" w:type="dxa"/>
          </w:tcPr>
          <w:p w14:paraId="4EEABFF0" w14:textId="42011913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Sampling</w:t>
            </w:r>
          </w:p>
        </w:tc>
        <w:tc>
          <w:tcPr>
            <w:tcW w:w="4865" w:type="dxa"/>
          </w:tcPr>
          <w:p w14:paraId="1ED23BAC" w14:textId="1F841E3E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How were participants selected? </w:t>
            </w:r>
            <w:r w:rsidRPr="00914665">
              <w:rPr>
                <w:i/>
                <w:sz w:val="20"/>
                <w:szCs w:val="20"/>
              </w:rPr>
              <w:t>e.g. purposive, convenience, consecutive, snowball</w:t>
            </w:r>
          </w:p>
        </w:tc>
        <w:tc>
          <w:tcPr>
            <w:tcW w:w="4852" w:type="dxa"/>
          </w:tcPr>
          <w:p w14:paraId="1D8FC238" w14:textId="16D5B667" w:rsidR="00A25200" w:rsidRPr="00914665" w:rsidRDefault="00E55895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E55895">
              <w:rPr>
                <w:sz w:val="20"/>
                <w:szCs w:val="20"/>
              </w:rPr>
              <w:t>To identify appropriate participants for the research, purposive sampling was employed, which is a widely used technique in qualitative research.</w:t>
            </w:r>
            <w:r>
              <w:rPr>
                <w:sz w:val="20"/>
                <w:szCs w:val="20"/>
              </w:rPr>
              <w:t xml:space="preserve"> (page 7)</w:t>
            </w:r>
          </w:p>
        </w:tc>
      </w:tr>
      <w:tr w:rsidR="00914665" w:rsidRPr="00914665" w14:paraId="15863843" w14:textId="77777777" w:rsidTr="008051A6">
        <w:tc>
          <w:tcPr>
            <w:tcW w:w="570" w:type="dxa"/>
          </w:tcPr>
          <w:p w14:paraId="11588605" w14:textId="4691F768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11.</w:t>
            </w:r>
          </w:p>
        </w:tc>
        <w:tc>
          <w:tcPr>
            <w:tcW w:w="2663" w:type="dxa"/>
          </w:tcPr>
          <w:p w14:paraId="0C1A2365" w14:textId="33E522C7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Method of approach</w:t>
            </w:r>
          </w:p>
        </w:tc>
        <w:tc>
          <w:tcPr>
            <w:tcW w:w="4865" w:type="dxa"/>
          </w:tcPr>
          <w:p w14:paraId="61CC884C" w14:textId="661AB9EF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How were participants approached? </w:t>
            </w:r>
            <w:r w:rsidRPr="00914665">
              <w:rPr>
                <w:i/>
                <w:sz w:val="20"/>
                <w:szCs w:val="20"/>
              </w:rPr>
              <w:t>e.g. face-to-face, telephone, mail, email</w:t>
            </w:r>
          </w:p>
        </w:tc>
        <w:tc>
          <w:tcPr>
            <w:tcW w:w="4852" w:type="dxa"/>
          </w:tcPr>
          <w:p w14:paraId="4DDC3FBE" w14:textId="07A814B4" w:rsidR="00A25200" w:rsidRPr="00914665" w:rsidRDefault="00AF6B05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m</w:t>
            </w:r>
            <w:r w:rsidR="005F271D" w:rsidRPr="00914665">
              <w:rPr>
                <w:sz w:val="20"/>
                <w:szCs w:val="20"/>
              </w:rPr>
              <w:t>ail</w:t>
            </w:r>
            <w:r w:rsidR="004E4EB6" w:rsidRPr="00914665">
              <w:rPr>
                <w:sz w:val="20"/>
                <w:szCs w:val="20"/>
              </w:rPr>
              <w:t xml:space="preserve"> approach</w:t>
            </w:r>
            <w:r w:rsidR="00722062" w:rsidRPr="00914665">
              <w:rPr>
                <w:sz w:val="20"/>
                <w:szCs w:val="20"/>
              </w:rPr>
              <w:t xml:space="preserve"> </w:t>
            </w:r>
            <w:r w:rsidR="00922897">
              <w:rPr>
                <w:sz w:val="20"/>
                <w:szCs w:val="20"/>
              </w:rPr>
              <w:t>(page 7)</w:t>
            </w:r>
          </w:p>
        </w:tc>
      </w:tr>
      <w:tr w:rsidR="00914665" w:rsidRPr="00914665" w14:paraId="2C5C7618" w14:textId="77777777" w:rsidTr="008051A6">
        <w:tc>
          <w:tcPr>
            <w:tcW w:w="570" w:type="dxa"/>
          </w:tcPr>
          <w:p w14:paraId="475A68CD" w14:textId="36AD511D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12.</w:t>
            </w:r>
          </w:p>
        </w:tc>
        <w:tc>
          <w:tcPr>
            <w:tcW w:w="2663" w:type="dxa"/>
          </w:tcPr>
          <w:p w14:paraId="727349AD" w14:textId="143D1D35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Sample size</w:t>
            </w:r>
          </w:p>
        </w:tc>
        <w:tc>
          <w:tcPr>
            <w:tcW w:w="4865" w:type="dxa"/>
          </w:tcPr>
          <w:p w14:paraId="4BDE5D72" w14:textId="451EE926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How many participants were in the study?</w:t>
            </w:r>
          </w:p>
        </w:tc>
        <w:tc>
          <w:tcPr>
            <w:tcW w:w="4852" w:type="dxa"/>
          </w:tcPr>
          <w:p w14:paraId="04BEF227" w14:textId="562EF669" w:rsidR="00A25200" w:rsidRPr="00914665" w:rsidRDefault="000E6BAB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="001A47D4" w:rsidRPr="00914665">
              <w:rPr>
                <w:sz w:val="20"/>
                <w:szCs w:val="20"/>
              </w:rPr>
              <w:t xml:space="preserve"> participants</w:t>
            </w:r>
            <w:r w:rsidR="001450F7">
              <w:rPr>
                <w:sz w:val="20"/>
                <w:szCs w:val="20"/>
              </w:rPr>
              <w:t xml:space="preserve"> (page 7)</w:t>
            </w:r>
          </w:p>
        </w:tc>
      </w:tr>
      <w:tr w:rsidR="00914665" w:rsidRPr="00914665" w14:paraId="402BEEFE" w14:textId="77777777" w:rsidTr="008051A6">
        <w:tc>
          <w:tcPr>
            <w:tcW w:w="570" w:type="dxa"/>
          </w:tcPr>
          <w:p w14:paraId="09128F89" w14:textId="0819E244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13.</w:t>
            </w:r>
          </w:p>
        </w:tc>
        <w:tc>
          <w:tcPr>
            <w:tcW w:w="2663" w:type="dxa"/>
          </w:tcPr>
          <w:p w14:paraId="281929C0" w14:textId="08662C4E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Non-participation</w:t>
            </w:r>
          </w:p>
        </w:tc>
        <w:tc>
          <w:tcPr>
            <w:tcW w:w="4865" w:type="dxa"/>
          </w:tcPr>
          <w:p w14:paraId="68638051" w14:textId="77DCC5F1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4852" w:type="dxa"/>
          </w:tcPr>
          <w:p w14:paraId="16D68EAB" w14:textId="62AFFCC0" w:rsidR="00722062" w:rsidRPr="00914665" w:rsidRDefault="007357B9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6 participants</w:t>
            </w:r>
            <w:r w:rsidR="00722062" w:rsidRPr="00914665">
              <w:rPr>
                <w:sz w:val="20"/>
                <w:szCs w:val="20"/>
              </w:rPr>
              <w:t>. The main reason for not participating was that they did not have time or had no interest</w:t>
            </w:r>
            <w:r w:rsidRPr="00914665">
              <w:rPr>
                <w:sz w:val="20"/>
                <w:szCs w:val="20"/>
              </w:rPr>
              <w:t>.</w:t>
            </w:r>
          </w:p>
        </w:tc>
      </w:tr>
      <w:tr w:rsidR="00914665" w:rsidRPr="00914665" w14:paraId="2FB97D6F" w14:textId="77777777" w:rsidTr="0029765F">
        <w:tc>
          <w:tcPr>
            <w:tcW w:w="12950" w:type="dxa"/>
            <w:gridSpan w:val="4"/>
          </w:tcPr>
          <w:p w14:paraId="5EE26E97" w14:textId="7B8AB75E" w:rsidR="007647C2" w:rsidRPr="00914665" w:rsidRDefault="007647C2" w:rsidP="00993137">
            <w:pPr>
              <w:spacing w:before="60" w:after="60"/>
              <w:jc w:val="both"/>
            </w:pPr>
            <w:r w:rsidRPr="00914665">
              <w:t>Setting</w:t>
            </w:r>
          </w:p>
        </w:tc>
      </w:tr>
      <w:tr w:rsidR="00914665" w:rsidRPr="00914665" w14:paraId="1FC21728" w14:textId="77777777" w:rsidTr="008051A6">
        <w:tc>
          <w:tcPr>
            <w:tcW w:w="570" w:type="dxa"/>
          </w:tcPr>
          <w:p w14:paraId="2634C350" w14:textId="5818676A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14.</w:t>
            </w:r>
          </w:p>
        </w:tc>
        <w:tc>
          <w:tcPr>
            <w:tcW w:w="2663" w:type="dxa"/>
          </w:tcPr>
          <w:p w14:paraId="51358ECE" w14:textId="4FD46EDC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Setting of data collection</w:t>
            </w:r>
          </w:p>
        </w:tc>
        <w:tc>
          <w:tcPr>
            <w:tcW w:w="4865" w:type="dxa"/>
          </w:tcPr>
          <w:p w14:paraId="0EB45E43" w14:textId="0C8A2E1D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Where was the data collected? </w:t>
            </w:r>
            <w:r w:rsidRPr="00914665">
              <w:rPr>
                <w:i/>
                <w:sz w:val="20"/>
                <w:szCs w:val="20"/>
              </w:rPr>
              <w:t>e.g. home, clinic, workplace</w:t>
            </w:r>
          </w:p>
        </w:tc>
        <w:tc>
          <w:tcPr>
            <w:tcW w:w="4852" w:type="dxa"/>
          </w:tcPr>
          <w:p w14:paraId="2CC514F7" w14:textId="319A32B9" w:rsidR="00A25200" w:rsidRPr="00914665" w:rsidRDefault="005C7A83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5C7A83">
              <w:rPr>
                <w:sz w:val="20"/>
                <w:szCs w:val="20"/>
              </w:rPr>
              <w:t xml:space="preserve">t participants’ workplaces or via secure online platforms, depending on </w:t>
            </w:r>
            <w:r w:rsidR="00BA6697">
              <w:rPr>
                <w:sz w:val="20"/>
                <w:szCs w:val="20"/>
              </w:rPr>
              <w:t xml:space="preserve">their </w:t>
            </w:r>
            <w:r w:rsidRPr="005C7A83">
              <w:rPr>
                <w:sz w:val="20"/>
                <w:szCs w:val="20"/>
              </w:rPr>
              <w:t>preference</w:t>
            </w:r>
            <w:r w:rsidR="00BA6697">
              <w:rPr>
                <w:sz w:val="20"/>
                <w:szCs w:val="20"/>
              </w:rPr>
              <w:t>s</w:t>
            </w:r>
            <w:r w:rsidR="00083B4C">
              <w:rPr>
                <w:sz w:val="20"/>
                <w:szCs w:val="20"/>
              </w:rPr>
              <w:t>. (page 7)</w:t>
            </w:r>
          </w:p>
        </w:tc>
      </w:tr>
      <w:tr w:rsidR="00914665" w:rsidRPr="00914665" w14:paraId="167D36E0" w14:textId="77777777" w:rsidTr="00AF6B05">
        <w:trPr>
          <w:trHeight w:val="519"/>
        </w:trPr>
        <w:tc>
          <w:tcPr>
            <w:tcW w:w="570" w:type="dxa"/>
          </w:tcPr>
          <w:p w14:paraId="1271C311" w14:textId="1F8D1D2F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15.</w:t>
            </w:r>
          </w:p>
        </w:tc>
        <w:tc>
          <w:tcPr>
            <w:tcW w:w="2663" w:type="dxa"/>
          </w:tcPr>
          <w:p w14:paraId="3155159B" w14:textId="1CE3F04E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Presence of non-participants</w:t>
            </w:r>
          </w:p>
        </w:tc>
        <w:tc>
          <w:tcPr>
            <w:tcW w:w="4865" w:type="dxa"/>
          </w:tcPr>
          <w:p w14:paraId="282A9827" w14:textId="741EBEAB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4852" w:type="dxa"/>
          </w:tcPr>
          <w:p w14:paraId="1801C207" w14:textId="27C428E5" w:rsidR="00A25200" w:rsidRPr="00914665" w:rsidRDefault="00135F17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No</w:t>
            </w:r>
            <w:r w:rsidR="00050C3A" w:rsidRPr="00914665">
              <w:rPr>
                <w:sz w:val="20"/>
                <w:szCs w:val="20"/>
              </w:rPr>
              <w:t>, the interviewer</w:t>
            </w:r>
            <w:r w:rsidR="00B91A4C">
              <w:rPr>
                <w:sz w:val="20"/>
                <w:szCs w:val="20"/>
              </w:rPr>
              <w:t>s</w:t>
            </w:r>
            <w:r w:rsidR="00050C3A" w:rsidRPr="00914665">
              <w:rPr>
                <w:sz w:val="20"/>
                <w:szCs w:val="20"/>
              </w:rPr>
              <w:t xml:space="preserve"> and the participant</w:t>
            </w:r>
            <w:r w:rsidR="00AF6B05">
              <w:rPr>
                <w:sz w:val="20"/>
                <w:szCs w:val="20"/>
              </w:rPr>
              <w:t xml:space="preserve">s </w:t>
            </w:r>
            <w:r w:rsidR="00050C3A" w:rsidRPr="00914665">
              <w:rPr>
                <w:sz w:val="20"/>
                <w:szCs w:val="20"/>
              </w:rPr>
              <w:t>were alone during the interview</w:t>
            </w:r>
            <w:r w:rsidRPr="00914665">
              <w:rPr>
                <w:sz w:val="20"/>
                <w:szCs w:val="20"/>
              </w:rPr>
              <w:t>.</w:t>
            </w:r>
          </w:p>
        </w:tc>
      </w:tr>
      <w:tr w:rsidR="00914665" w:rsidRPr="00914665" w14:paraId="0CC94161" w14:textId="77777777" w:rsidTr="00442E0A">
        <w:trPr>
          <w:trHeight w:val="618"/>
        </w:trPr>
        <w:tc>
          <w:tcPr>
            <w:tcW w:w="570" w:type="dxa"/>
          </w:tcPr>
          <w:p w14:paraId="2EE47F0B" w14:textId="30CC0CE1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16.</w:t>
            </w:r>
          </w:p>
        </w:tc>
        <w:tc>
          <w:tcPr>
            <w:tcW w:w="2663" w:type="dxa"/>
          </w:tcPr>
          <w:p w14:paraId="0EEA8BD6" w14:textId="7B76FAEE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Description of sample</w:t>
            </w:r>
          </w:p>
        </w:tc>
        <w:tc>
          <w:tcPr>
            <w:tcW w:w="4865" w:type="dxa"/>
          </w:tcPr>
          <w:p w14:paraId="57035C1E" w14:textId="4BBE4524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What are the important characteristics of the sample? </w:t>
            </w:r>
            <w:r w:rsidRPr="00914665">
              <w:rPr>
                <w:i/>
                <w:sz w:val="20"/>
                <w:szCs w:val="20"/>
              </w:rPr>
              <w:t>e.g. demographic data, date</w:t>
            </w:r>
          </w:p>
        </w:tc>
        <w:tc>
          <w:tcPr>
            <w:tcW w:w="4852" w:type="dxa"/>
          </w:tcPr>
          <w:p w14:paraId="784867F6" w14:textId="4E7E75A8" w:rsidR="00A25200" w:rsidRPr="00914665" w:rsidRDefault="00CD1017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Please see </w:t>
            </w:r>
            <w:r w:rsidR="00460824" w:rsidRPr="00460824">
              <w:rPr>
                <w:sz w:val="20"/>
                <w:szCs w:val="20"/>
              </w:rPr>
              <w:t>Appendix 2: Characteristics and AI-Related experience of interview participants</w:t>
            </w:r>
          </w:p>
        </w:tc>
      </w:tr>
      <w:tr w:rsidR="00914665" w:rsidRPr="00914665" w14:paraId="037837D5" w14:textId="77777777" w:rsidTr="00FC2C18">
        <w:tc>
          <w:tcPr>
            <w:tcW w:w="12950" w:type="dxa"/>
            <w:gridSpan w:val="4"/>
          </w:tcPr>
          <w:p w14:paraId="3D305D4D" w14:textId="78AA946A" w:rsidR="007647C2" w:rsidRPr="00914665" w:rsidRDefault="007647C2" w:rsidP="00993137">
            <w:pPr>
              <w:spacing w:before="60" w:after="60"/>
              <w:jc w:val="both"/>
            </w:pPr>
            <w:r w:rsidRPr="00914665">
              <w:t>Data collection</w:t>
            </w:r>
          </w:p>
        </w:tc>
      </w:tr>
      <w:tr w:rsidR="00914665" w:rsidRPr="00914665" w14:paraId="443A2F0D" w14:textId="77777777" w:rsidTr="008051A6">
        <w:tc>
          <w:tcPr>
            <w:tcW w:w="570" w:type="dxa"/>
          </w:tcPr>
          <w:p w14:paraId="5BF2BF43" w14:textId="484C4ECD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17.</w:t>
            </w:r>
          </w:p>
        </w:tc>
        <w:tc>
          <w:tcPr>
            <w:tcW w:w="2663" w:type="dxa"/>
          </w:tcPr>
          <w:p w14:paraId="0AA0562B" w14:textId="0893AECC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Interview guide</w:t>
            </w:r>
          </w:p>
        </w:tc>
        <w:tc>
          <w:tcPr>
            <w:tcW w:w="4865" w:type="dxa"/>
          </w:tcPr>
          <w:p w14:paraId="44166785" w14:textId="4D2B7A9A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4852" w:type="dxa"/>
          </w:tcPr>
          <w:p w14:paraId="2973380E" w14:textId="640E9B9D" w:rsidR="00A25200" w:rsidRPr="00914665" w:rsidRDefault="00626E7F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AF6B05">
              <w:rPr>
                <w:sz w:val="20"/>
                <w:szCs w:val="20"/>
              </w:rPr>
              <w:t xml:space="preserve">The authors provided </w:t>
            </w:r>
            <w:r w:rsidR="007357B9" w:rsidRPr="00AF6B05">
              <w:rPr>
                <w:sz w:val="20"/>
                <w:szCs w:val="20"/>
              </w:rPr>
              <w:t>an interview guideline</w:t>
            </w:r>
            <w:r w:rsidRPr="00AF6B05">
              <w:rPr>
                <w:sz w:val="20"/>
                <w:szCs w:val="20"/>
              </w:rPr>
              <w:t xml:space="preserve">. </w:t>
            </w:r>
          </w:p>
        </w:tc>
      </w:tr>
      <w:tr w:rsidR="00914665" w:rsidRPr="00914665" w14:paraId="5A5E92F6" w14:textId="77777777" w:rsidTr="008051A6">
        <w:tc>
          <w:tcPr>
            <w:tcW w:w="570" w:type="dxa"/>
          </w:tcPr>
          <w:p w14:paraId="2E9B818C" w14:textId="178D5F65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18.</w:t>
            </w:r>
          </w:p>
        </w:tc>
        <w:tc>
          <w:tcPr>
            <w:tcW w:w="2663" w:type="dxa"/>
          </w:tcPr>
          <w:p w14:paraId="1EC5A6C3" w14:textId="25BFFEFC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Repeat interviews</w:t>
            </w:r>
          </w:p>
        </w:tc>
        <w:tc>
          <w:tcPr>
            <w:tcW w:w="4865" w:type="dxa"/>
          </w:tcPr>
          <w:p w14:paraId="1F9B4495" w14:textId="2811060E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4852" w:type="dxa"/>
          </w:tcPr>
          <w:p w14:paraId="5BE0CE7E" w14:textId="144E8EF2" w:rsidR="00650989" w:rsidRPr="00914665" w:rsidRDefault="00152123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</w:tr>
      <w:tr w:rsidR="00914665" w:rsidRPr="00914665" w14:paraId="0F58F3E1" w14:textId="77777777" w:rsidTr="008051A6">
        <w:tc>
          <w:tcPr>
            <w:tcW w:w="570" w:type="dxa"/>
          </w:tcPr>
          <w:p w14:paraId="61C8C70C" w14:textId="34E9B231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19.</w:t>
            </w:r>
          </w:p>
        </w:tc>
        <w:tc>
          <w:tcPr>
            <w:tcW w:w="2663" w:type="dxa"/>
          </w:tcPr>
          <w:p w14:paraId="6E88FA43" w14:textId="550A58D1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Audio/visual recording</w:t>
            </w:r>
          </w:p>
        </w:tc>
        <w:tc>
          <w:tcPr>
            <w:tcW w:w="4865" w:type="dxa"/>
          </w:tcPr>
          <w:p w14:paraId="17F5D38E" w14:textId="1E5CD343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Did the research use audio or visual recording to </w:t>
            </w:r>
            <w:r w:rsidRPr="00914665">
              <w:rPr>
                <w:sz w:val="20"/>
                <w:szCs w:val="20"/>
              </w:rPr>
              <w:lastRenderedPageBreak/>
              <w:t>collect the data?</w:t>
            </w:r>
          </w:p>
        </w:tc>
        <w:tc>
          <w:tcPr>
            <w:tcW w:w="4852" w:type="dxa"/>
          </w:tcPr>
          <w:p w14:paraId="3B679201" w14:textId="2840E394" w:rsidR="00A25200" w:rsidRPr="00914665" w:rsidRDefault="00CE08F2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A</w:t>
            </w:r>
            <w:r w:rsidR="002E7C36" w:rsidRPr="002E7C36">
              <w:rPr>
                <w:sz w:val="20"/>
                <w:szCs w:val="20"/>
              </w:rPr>
              <w:t xml:space="preserve">ll interviews were audio-recorded with the informed </w:t>
            </w:r>
            <w:r w:rsidR="002E7C36" w:rsidRPr="002E7C36">
              <w:rPr>
                <w:sz w:val="20"/>
                <w:szCs w:val="20"/>
              </w:rPr>
              <w:lastRenderedPageBreak/>
              <w:t>consent of the participants, who were thoroughly briefed on the purpose of the research and the procedures for data handling.</w:t>
            </w:r>
            <w:r>
              <w:rPr>
                <w:sz w:val="20"/>
                <w:szCs w:val="20"/>
              </w:rPr>
              <w:t xml:space="preserve"> (page 8)</w:t>
            </w:r>
          </w:p>
        </w:tc>
      </w:tr>
      <w:tr w:rsidR="00914665" w:rsidRPr="00914665" w14:paraId="0D88C795" w14:textId="77777777" w:rsidTr="008051A6">
        <w:tc>
          <w:tcPr>
            <w:tcW w:w="570" w:type="dxa"/>
          </w:tcPr>
          <w:p w14:paraId="780CEA22" w14:textId="3B79CBF9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lastRenderedPageBreak/>
              <w:t>20.</w:t>
            </w:r>
          </w:p>
        </w:tc>
        <w:tc>
          <w:tcPr>
            <w:tcW w:w="2663" w:type="dxa"/>
          </w:tcPr>
          <w:p w14:paraId="227F0E1E" w14:textId="2AA7BA96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Field notes</w:t>
            </w:r>
          </w:p>
        </w:tc>
        <w:tc>
          <w:tcPr>
            <w:tcW w:w="4865" w:type="dxa"/>
          </w:tcPr>
          <w:p w14:paraId="7F4D60CC" w14:textId="76549FB4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4852" w:type="dxa"/>
          </w:tcPr>
          <w:p w14:paraId="253C189B" w14:textId="24CE873F" w:rsidR="00A25200" w:rsidRPr="00914665" w:rsidRDefault="00152123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</w:tr>
      <w:tr w:rsidR="00914665" w:rsidRPr="00914665" w14:paraId="5A9F3110" w14:textId="77777777" w:rsidTr="008051A6">
        <w:tc>
          <w:tcPr>
            <w:tcW w:w="570" w:type="dxa"/>
          </w:tcPr>
          <w:p w14:paraId="5355529A" w14:textId="44CB8121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21.</w:t>
            </w:r>
          </w:p>
        </w:tc>
        <w:tc>
          <w:tcPr>
            <w:tcW w:w="2663" w:type="dxa"/>
          </w:tcPr>
          <w:p w14:paraId="0B4EBF5B" w14:textId="1EFC074C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Duration</w:t>
            </w:r>
          </w:p>
        </w:tc>
        <w:tc>
          <w:tcPr>
            <w:tcW w:w="4865" w:type="dxa"/>
          </w:tcPr>
          <w:p w14:paraId="670FBEA1" w14:textId="32FEBAB5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4852" w:type="dxa"/>
          </w:tcPr>
          <w:p w14:paraId="42127F01" w14:textId="4A850EA9" w:rsidR="00A25200" w:rsidRPr="00914665" w:rsidRDefault="00E97333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E97333">
              <w:rPr>
                <w:sz w:val="20"/>
                <w:szCs w:val="20"/>
              </w:rPr>
              <w:t>Interview duration ranged from 45 to 67 minutes</w:t>
            </w:r>
            <w:r>
              <w:rPr>
                <w:sz w:val="20"/>
                <w:szCs w:val="20"/>
              </w:rPr>
              <w:t>.</w:t>
            </w:r>
            <w:r w:rsidR="00195AFB">
              <w:rPr>
                <w:sz w:val="20"/>
                <w:szCs w:val="20"/>
              </w:rPr>
              <w:t xml:space="preserve"> (page 10)</w:t>
            </w:r>
          </w:p>
        </w:tc>
      </w:tr>
      <w:tr w:rsidR="00914665" w:rsidRPr="00914665" w14:paraId="27AC6302" w14:textId="77777777" w:rsidTr="008051A6">
        <w:tc>
          <w:tcPr>
            <w:tcW w:w="570" w:type="dxa"/>
          </w:tcPr>
          <w:p w14:paraId="1B382BAB" w14:textId="4DAE3609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22.</w:t>
            </w:r>
          </w:p>
        </w:tc>
        <w:tc>
          <w:tcPr>
            <w:tcW w:w="2663" w:type="dxa"/>
          </w:tcPr>
          <w:p w14:paraId="54EFFD3C" w14:textId="5204EAF7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Data saturation</w:t>
            </w:r>
          </w:p>
        </w:tc>
        <w:tc>
          <w:tcPr>
            <w:tcW w:w="4865" w:type="dxa"/>
          </w:tcPr>
          <w:p w14:paraId="15D2D6E4" w14:textId="56F818E0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as data saturation discussed?</w:t>
            </w:r>
          </w:p>
        </w:tc>
        <w:tc>
          <w:tcPr>
            <w:tcW w:w="4852" w:type="dxa"/>
          </w:tcPr>
          <w:p w14:paraId="68D3FD61" w14:textId="14802D17" w:rsidR="00A25200" w:rsidRPr="00914665" w:rsidRDefault="00F12C36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AF6B05">
              <w:rPr>
                <w:sz w:val="20"/>
                <w:szCs w:val="20"/>
              </w:rPr>
              <w:t>Yes</w:t>
            </w:r>
            <w:r w:rsidR="00D112C2">
              <w:rPr>
                <w:sz w:val="20"/>
                <w:szCs w:val="20"/>
              </w:rPr>
              <w:t xml:space="preserve"> (page 6)</w:t>
            </w:r>
          </w:p>
        </w:tc>
      </w:tr>
      <w:tr w:rsidR="00914665" w:rsidRPr="00914665" w14:paraId="7A3BF7F3" w14:textId="77777777" w:rsidTr="008051A6">
        <w:tc>
          <w:tcPr>
            <w:tcW w:w="570" w:type="dxa"/>
          </w:tcPr>
          <w:p w14:paraId="6D482DCE" w14:textId="5CE7368D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23.</w:t>
            </w:r>
          </w:p>
        </w:tc>
        <w:tc>
          <w:tcPr>
            <w:tcW w:w="2663" w:type="dxa"/>
          </w:tcPr>
          <w:p w14:paraId="05122F20" w14:textId="5C7945BB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Transcripts returned</w:t>
            </w:r>
          </w:p>
        </w:tc>
        <w:tc>
          <w:tcPr>
            <w:tcW w:w="4865" w:type="dxa"/>
          </w:tcPr>
          <w:p w14:paraId="25A698B2" w14:textId="35D47831" w:rsidR="00A25200" w:rsidRPr="00914665" w:rsidRDefault="00A2520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4852" w:type="dxa"/>
          </w:tcPr>
          <w:p w14:paraId="4B14DBAA" w14:textId="5972795B" w:rsidR="00A25200" w:rsidRPr="00914665" w:rsidRDefault="00DE6D25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No</w:t>
            </w:r>
          </w:p>
        </w:tc>
      </w:tr>
    </w:tbl>
    <w:tbl>
      <w:tblPr>
        <w:tblStyle w:val="TableGrid"/>
        <w:tblpPr w:leftFromText="141" w:rightFromText="141" w:vertAnchor="text" w:horzAnchor="margin" w:tblpY="392"/>
        <w:tblW w:w="0" w:type="auto"/>
        <w:tblLook w:val="04A0" w:firstRow="1" w:lastRow="0" w:firstColumn="1" w:lastColumn="0" w:noHBand="0" w:noVBand="1"/>
      </w:tblPr>
      <w:tblGrid>
        <w:gridCol w:w="570"/>
        <w:gridCol w:w="2663"/>
        <w:gridCol w:w="4865"/>
        <w:gridCol w:w="4852"/>
      </w:tblGrid>
      <w:tr w:rsidR="00914665" w:rsidRPr="00914665" w14:paraId="5C179023" w14:textId="77777777" w:rsidTr="00993470">
        <w:tc>
          <w:tcPr>
            <w:tcW w:w="12950" w:type="dxa"/>
            <w:gridSpan w:val="4"/>
          </w:tcPr>
          <w:p w14:paraId="66A17BCF" w14:textId="77777777" w:rsidR="00993470" w:rsidRPr="00914665" w:rsidRDefault="00993470" w:rsidP="00993137">
            <w:pPr>
              <w:spacing w:before="60" w:after="60"/>
              <w:jc w:val="both"/>
              <w:rPr>
                <w:b/>
                <w:sz w:val="20"/>
                <w:szCs w:val="20"/>
              </w:rPr>
            </w:pPr>
            <w:r w:rsidRPr="00914665">
              <w:rPr>
                <w:b/>
              </w:rPr>
              <w:t>Domain 3: Analysis and findings</w:t>
            </w:r>
          </w:p>
        </w:tc>
      </w:tr>
      <w:tr w:rsidR="00914665" w:rsidRPr="00914665" w14:paraId="435A09AA" w14:textId="77777777" w:rsidTr="00993470">
        <w:tc>
          <w:tcPr>
            <w:tcW w:w="12950" w:type="dxa"/>
            <w:gridSpan w:val="4"/>
          </w:tcPr>
          <w:p w14:paraId="0F0163B0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t>Data analysis</w:t>
            </w:r>
          </w:p>
        </w:tc>
      </w:tr>
      <w:tr w:rsidR="00914665" w:rsidRPr="00914665" w14:paraId="6FB13E1C" w14:textId="77777777" w:rsidTr="00993470">
        <w:tc>
          <w:tcPr>
            <w:tcW w:w="570" w:type="dxa"/>
          </w:tcPr>
          <w:p w14:paraId="70319778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24.</w:t>
            </w:r>
          </w:p>
        </w:tc>
        <w:tc>
          <w:tcPr>
            <w:tcW w:w="2663" w:type="dxa"/>
          </w:tcPr>
          <w:p w14:paraId="398CD932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Number of data coders</w:t>
            </w:r>
          </w:p>
        </w:tc>
        <w:tc>
          <w:tcPr>
            <w:tcW w:w="4865" w:type="dxa"/>
          </w:tcPr>
          <w:p w14:paraId="6B751DB7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How many data coders coded the data?</w:t>
            </w:r>
          </w:p>
        </w:tc>
        <w:tc>
          <w:tcPr>
            <w:tcW w:w="4852" w:type="dxa"/>
          </w:tcPr>
          <w:p w14:paraId="0701EB6C" w14:textId="38F53BCF" w:rsidR="00993470" w:rsidRPr="00914665" w:rsidRDefault="00D93775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D93775">
              <w:rPr>
                <w:sz w:val="20"/>
                <w:szCs w:val="20"/>
              </w:rPr>
              <w:t>All interviews were conducted jointly by both authors, who also collaborated closely throughout the data analysis process, including coding, theme development, and interpretation</w:t>
            </w:r>
            <w:r w:rsidR="001E6860">
              <w:rPr>
                <w:sz w:val="20"/>
                <w:szCs w:val="20"/>
              </w:rPr>
              <w:t xml:space="preserve">. (page </w:t>
            </w:r>
            <w:r w:rsidR="0053296B">
              <w:rPr>
                <w:sz w:val="20"/>
                <w:szCs w:val="20"/>
              </w:rPr>
              <w:t>7)</w:t>
            </w:r>
          </w:p>
        </w:tc>
      </w:tr>
      <w:tr w:rsidR="00914665" w:rsidRPr="00914665" w14:paraId="321DF149" w14:textId="77777777" w:rsidTr="00993470">
        <w:tc>
          <w:tcPr>
            <w:tcW w:w="570" w:type="dxa"/>
          </w:tcPr>
          <w:p w14:paraId="7DA8BAFE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25.</w:t>
            </w:r>
          </w:p>
        </w:tc>
        <w:tc>
          <w:tcPr>
            <w:tcW w:w="2663" w:type="dxa"/>
          </w:tcPr>
          <w:p w14:paraId="4D1AA82B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Description of the coding tree</w:t>
            </w:r>
          </w:p>
        </w:tc>
        <w:tc>
          <w:tcPr>
            <w:tcW w:w="4865" w:type="dxa"/>
          </w:tcPr>
          <w:p w14:paraId="12B26A3E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4852" w:type="dxa"/>
          </w:tcPr>
          <w:p w14:paraId="61A28039" w14:textId="01E01B9A" w:rsidR="00993470" w:rsidRPr="00914665" w:rsidRDefault="00AF6B05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AF6B05">
              <w:rPr>
                <w:sz w:val="20"/>
                <w:szCs w:val="20"/>
              </w:rPr>
              <w:t xml:space="preserve">No, the authors did not provide an explicit coding tree. However, the coding structure was described through first-order concepts, second-order themes, and aggregate dimensions following the Gioia methodology. </w:t>
            </w:r>
            <w:r>
              <w:rPr>
                <w:sz w:val="20"/>
                <w:szCs w:val="20"/>
              </w:rPr>
              <w:t>(page 9)</w:t>
            </w:r>
          </w:p>
        </w:tc>
      </w:tr>
      <w:tr w:rsidR="00914665" w:rsidRPr="00914665" w14:paraId="2DEFC8B6" w14:textId="77777777" w:rsidTr="00993470">
        <w:tc>
          <w:tcPr>
            <w:tcW w:w="570" w:type="dxa"/>
          </w:tcPr>
          <w:p w14:paraId="41BE4A8C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26.</w:t>
            </w:r>
          </w:p>
        </w:tc>
        <w:tc>
          <w:tcPr>
            <w:tcW w:w="2663" w:type="dxa"/>
          </w:tcPr>
          <w:p w14:paraId="3C3EAC36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Derivation of themes</w:t>
            </w:r>
          </w:p>
        </w:tc>
        <w:tc>
          <w:tcPr>
            <w:tcW w:w="4865" w:type="dxa"/>
          </w:tcPr>
          <w:p w14:paraId="4B6154CE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4852" w:type="dxa"/>
          </w:tcPr>
          <w:p w14:paraId="6FFF3DB9" w14:textId="3B78F529" w:rsidR="00993470" w:rsidRPr="00914665" w:rsidRDefault="00152123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152123">
              <w:rPr>
                <w:sz w:val="20"/>
                <w:szCs w:val="20"/>
              </w:rPr>
              <w:t>Themes were derived from the data.</w:t>
            </w:r>
          </w:p>
        </w:tc>
      </w:tr>
      <w:tr w:rsidR="00914665" w:rsidRPr="00914665" w14:paraId="1A10074E" w14:textId="77777777" w:rsidTr="00993470">
        <w:tc>
          <w:tcPr>
            <w:tcW w:w="570" w:type="dxa"/>
          </w:tcPr>
          <w:p w14:paraId="62F3B42C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27.</w:t>
            </w:r>
          </w:p>
        </w:tc>
        <w:tc>
          <w:tcPr>
            <w:tcW w:w="2663" w:type="dxa"/>
          </w:tcPr>
          <w:p w14:paraId="3A53F5D2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Software</w:t>
            </w:r>
          </w:p>
        </w:tc>
        <w:tc>
          <w:tcPr>
            <w:tcW w:w="4865" w:type="dxa"/>
          </w:tcPr>
          <w:p w14:paraId="420A3A1A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4852" w:type="dxa"/>
          </w:tcPr>
          <w:p w14:paraId="1D63D5DB" w14:textId="04CFC51D" w:rsidR="00993470" w:rsidRPr="00914665" w:rsidRDefault="00152123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152123">
              <w:rPr>
                <w:sz w:val="20"/>
                <w:szCs w:val="20"/>
              </w:rPr>
              <w:t>Audio-recorded interviews were coded using NVivo.</w:t>
            </w:r>
          </w:p>
        </w:tc>
      </w:tr>
      <w:tr w:rsidR="00914665" w:rsidRPr="00914665" w14:paraId="4DC2FBB0" w14:textId="77777777" w:rsidTr="00993470">
        <w:tc>
          <w:tcPr>
            <w:tcW w:w="570" w:type="dxa"/>
          </w:tcPr>
          <w:p w14:paraId="73F4FF85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28.</w:t>
            </w:r>
          </w:p>
        </w:tc>
        <w:tc>
          <w:tcPr>
            <w:tcW w:w="2663" w:type="dxa"/>
          </w:tcPr>
          <w:p w14:paraId="18FB7666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Participant checking</w:t>
            </w:r>
          </w:p>
        </w:tc>
        <w:tc>
          <w:tcPr>
            <w:tcW w:w="4865" w:type="dxa"/>
          </w:tcPr>
          <w:p w14:paraId="01F9DBE2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4852" w:type="dxa"/>
          </w:tcPr>
          <w:p w14:paraId="697522BF" w14:textId="25B7FBAB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We will offer it when they </w:t>
            </w:r>
            <w:r w:rsidR="00152123">
              <w:rPr>
                <w:sz w:val="20"/>
                <w:szCs w:val="20"/>
              </w:rPr>
              <w:t>are</w:t>
            </w:r>
            <w:r w:rsidRPr="00914665">
              <w:rPr>
                <w:sz w:val="20"/>
                <w:szCs w:val="20"/>
              </w:rPr>
              <w:t xml:space="preserve"> published. </w:t>
            </w:r>
          </w:p>
        </w:tc>
      </w:tr>
      <w:tr w:rsidR="00914665" w:rsidRPr="00914665" w14:paraId="13FE0CAC" w14:textId="77777777" w:rsidTr="00993470">
        <w:tc>
          <w:tcPr>
            <w:tcW w:w="12950" w:type="dxa"/>
            <w:gridSpan w:val="4"/>
          </w:tcPr>
          <w:p w14:paraId="4C3E7AE9" w14:textId="77777777" w:rsidR="00993470" w:rsidRPr="00914665" w:rsidRDefault="00993470" w:rsidP="00993137">
            <w:pPr>
              <w:spacing w:before="60" w:after="60"/>
              <w:jc w:val="both"/>
            </w:pPr>
            <w:r w:rsidRPr="00914665">
              <w:t>Reporting</w:t>
            </w:r>
          </w:p>
        </w:tc>
      </w:tr>
      <w:tr w:rsidR="00914665" w:rsidRPr="00914665" w14:paraId="300D990F" w14:textId="77777777" w:rsidTr="00993470">
        <w:tc>
          <w:tcPr>
            <w:tcW w:w="570" w:type="dxa"/>
          </w:tcPr>
          <w:p w14:paraId="1438D5AA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29.</w:t>
            </w:r>
          </w:p>
        </w:tc>
        <w:tc>
          <w:tcPr>
            <w:tcW w:w="2663" w:type="dxa"/>
          </w:tcPr>
          <w:p w14:paraId="6369908E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Quotations presented</w:t>
            </w:r>
          </w:p>
        </w:tc>
        <w:tc>
          <w:tcPr>
            <w:tcW w:w="4865" w:type="dxa"/>
          </w:tcPr>
          <w:p w14:paraId="63DB8175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 xml:space="preserve">Were participant quotations presented to illustrate the themes / findings? Was each quotation identified? </w:t>
            </w:r>
            <w:r w:rsidRPr="00914665">
              <w:rPr>
                <w:i/>
                <w:sz w:val="20"/>
                <w:szCs w:val="20"/>
              </w:rPr>
              <w:t>e.g. participant number</w:t>
            </w:r>
          </w:p>
        </w:tc>
        <w:tc>
          <w:tcPr>
            <w:tcW w:w="4852" w:type="dxa"/>
          </w:tcPr>
          <w:p w14:paraId="77025897" w14:textId="17A66DEE" w:rsidR="00993470" w:rsidRPr="00914665" w:rsidRDefault="00DE6D25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Yes</w:t>
            </w:r>
          </w:p>
        </w:tc>
      </w:tr>
      <w:tr w:rsidR="00914665" w:rsidRPr="00914665" w14:paraId="342C8343" w14:textId="77777777" w:rsidTr="00993470">
        <w:tc>
          <w:tcPr>
            <w:tcW w:w="570" w:type="dxa"/>
          </w:tcPr>
          <w:p w14:paraId="14B5A633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lastRenderedPageBreak/>
              <w:t>30.</w:t>
            </w:r>
          </w:p>
        </w:tc>
        <w:tc>
          <w:tcPr>
            <w:tcW w:w="2663" w:type="dxa"/>
          </w:tcPr>
          <w:p w14:paraId="17B5AC86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Data and findings consistent</w:t>
            </w:r>
          </w:p>
        </w:tc>
        <w:tc>
          <w:tcPr>
            <w:tcW w:w="4865" w:type="dxa"/>
          </w:tcPr>
          <w:p w14:paraId="2FA85AC9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4852" w:type="dxa"/>
          </w:tcPr>
          <w:p w14:paraId="68AF9D25" w14:textId="66D3FD14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Yes</w:t>
            </w:r>
          </w:p>
        </w:tc>
      </w:tr>
      <w:tr w:rsidR="00914665" w:rsidRPr="00914665" w14:paraId="38441B8A" w14:textId="77777777" w:rsidTr="00993470">
        <w:tc>
          <w:tcPr>
            <w:tcW w:w="570" w:type="dxa"/>
          </w:tcPr>
          <w:p w14:paraId="2AB46D9E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31.</w:t>
            </w:r>
          </w:p>
        </w:tc>
        <w:tc>
          <w:tcPr>
            <w:tcW w:w="2663" w:type="dxa"/>
          </w:tcPr>
          <w:p w14:paraId="66DE1CCA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Clarity of major themes</w:t>
            </w:r>
          </w:p>
        </w:tc>
        <w:tc>
          <w:tcPr>
            <w:tcW w:w="4865" w:type="dxa"/>
          </w:tcPr>
          <w:p w14:paraId="72035BC7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4852" w:type="dxa"/>
          </w:tcPr>
          <w:p w14:paraId="05E4DECD" w14:textId="6DA0DC41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Yes</w:t>
            </w:r>
          </w:p>
        </w:tc>
      </w:tr>
      <w:tr w:rsidR="00914665" w:rsidRPr="00914665" w14:paraId="0ADA7B13" w14:textId="77777777" w:rsidTr="00993470">
        <w:tc>
          <w:tcPr>
            <w:tcW w:w="570" w:type="dxa"/>
          </w:tcPr>
          <w:p w14:paraId="27E15866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32.</w:t>
            </w:r>
          </w:p>
        </w:tc>
        <w:tc>
          <w:tcPr>
            <w:tcW w:w="2663" w:type="dxa"/>
          </w:tcPr>
          <w:p w14:paraId="0B08FDAD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Clarity of minor themes</w:t>
            </w:r>
          </w:p>
        </w:tc>
        <w:tc>
          <w:tcPr>
            <w:tcW w:w="4865" w:type="dxa"/>
          </w:tcPr>
          <w:p w14:paraId="72F8874C" w14:textId="77777777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4852" w:type="dxa"/>
          </w:tcPr>
          <w:p w14:paraId="436B6A51" w14:textId="4F2E8A58" w:rsidR="00993470" w:rsidRPr="00914665" w:rsidRDefault="00993470" w:rsidP="00993137">
            <w:pPr>
              <w:spacing w:before="60" w:after="60"/>
              <w:jc w:val="both"/>
              <w:rPr>
                <w:sz w:val="20"/>
                <w:szCs w:val="20"/>
              </w:rPr>
            </w:pPr>
            <w:r w:rsidRPr="00914665">
              <w:rPr>
                <w:sz w:val="20"/>
                <w:szCs w:val="20"/>
              </w:rPr>
              <w:t>Yes</w:t>
            </w:r>
          </w:p>
        </w:tc>
      </w:tr>
    </w:tbl>
    <w:p w14:paraId="2D0E92E6" w14:textId="77777777" w:rsidR="008A6F05" w:rsidRPr="00914665" w:rsidRDefault="008A6F05" w:rsidP="00CF2F1E"/>
    <w:sectPr w:rsidR="008A6F05" w:rsidRPr="00914665" w:rsidSect="00625BC0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F18F39" w14:textId="77777777" w:rsidR="007D0572" w:rsidRDefault="007D0572" w:rsidP="0026585E">
      <w:r>
        <w:separator/>
      </w:r>
    </w:p>
  </w:endnote>
  <w:endnote w:type="continuationSeparator" w:id="0">
    <w:p w14:paraId="5D66C7CE" w14:textId="77777777" w:rsidR="007D0572" w:rsidRDefault="007D0572" w:rsidP="00265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77BA2C" w14:textId="77777777" w:rsidR="007D0572" w:rsidRDefault="007D0572" w:rsidP="0026585E">
      <w:r>
        <w:separator/>
      </w:r>
    </w:p>
  </w:footnote>
  <w:footnote w:type="continuationSeparator" w:id="0">
    <w:p w14:paraId="44EB2C1C" w14:textId="77777777" w:rsidR="007D0572" w:rsidRDefault="007D0572" w:rsidP="002658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B54AF"/>
    <w:multiLevelType w:val="hybridMultilevel"/>
    <w:tmpl w:val="D61EFB92"/>
    <w:lvl w:ilvl="0" w:tplc="0C0A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645DD7"/>
    <w:multiLevelType w:val="hybridMultilevel"/>
    <w:tmpl w:val="8EF00000"/>
    <w:lvl w:ilvl="0" w:tplc="A906F4B6">
      <w:start w:val="2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036E25"/>
    <w:multiLevelType w:val="hybridMultilevel"/>
    <w:tmpl w:val="C33663D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972173C"/>
    <w:multiLevelType w:val="hybridMultilevel"/>
    <w:tmpl w:val="3C1ED616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B9E4CF9"/>
    <w:multiLevelType w:val="hybridMultilevel"/>
    <w:tmpl w:val="51FA4110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BB12957"/>
    <w:multiLevelType w:val="hybridMultilevel"/>
    <w:tmpl w:val="2DF8F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3709C0"/>
    <w:multiLevelType w:val="hybridMultilevel"/>
    <w:tmpl w:val="8C946EE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5D36F9"/>
    <w:multiLevelType w:val="hybridMultilevel"/>
    <w:tmpl w:val="4A005000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9A2B76"/>
    <w:multiLevelType w:val="hybridMultilevel"/>
    <w:tmpl w:val="D61EFB92"/>
    <w:lvl w:ilvl="0" w:tplc="0C0A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2EA0746"/>
    <w:multiLevelType w:val="hybridMultilevel"/>
    <w:tmpl w:val="1400C6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9394AD5"/>
    <w:multiLevelType w:val="hybridMultilevel"/>
    <w:tmpl w:val="A916405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E303FEC"/>
    <w:multiLevelType w:val="hybridMultilevel"/>
    <w:tmpl w:val="EC504F0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8"/>
  </w:num>
  <w:num w:numId="4">
    <w:abstractNumId w:val="5"/>
  </w:num>
  <w:num w:numId="5">
    <w:abstractNumId w:val="4"/>
  </w:num>
  <w:num w:numId="6">
    <w:abstractNumId w:val="6"/>
  </w:num>
  <w:num w:numId="7">
    <w:abstractNumId w:val="10"/>
  </w:num>
  <w:num w:numId="8">
    <w:abstractNumId w:val="1"/>
  </w:num>
  <w:num w:numId="9">
    <w:abstractNumId w:val="13"/>
  </w:num>
  <w:num w:numId="10">
    <w:abstractNumId w:val="7"/>
  </w:num>
  <w:num w:numId="11">
    <w:abstractNumId w:val="9"/>
  </w:num>
  <w:num w:numId="12">
    <w:abstractNumId w:val="0"/>
  </w:num>
  <w:num w:numId="13">
    <w:abstractNumId w:val="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86A"/>
    <w:rsid w:val="00007D03"/>
    <w:rsid w:val="000206C0"/>
    <w:rsid w:val="0002101E"/>
    <w:rsid w:val="000239AC"/>
    <w:rsid w:val="00027AB5"/>
    <w:rsid w:val="000301AD"/>
    <w:rsid w:val="00030551"/>
    <w:rsid w:val="00035534"/>
    <w:rsid w:val="00037A74"/>
    <w:rsid w:val="00037FF2"/>
    <w:rsid w:val="000444BA"/>
    <w:rsid w:val="00046F49"/>
    <w:rsid w:val="00050C3A"/>
    <w:rsid w:val="0005370F"/>
    <w:rsid w:val="00056AB7"/>
    <w:rsid w:val="00057DB3"/>
    <w:rsid w:val="00066295"/>
    <w:rsid w:val="00070D00"/>
    <w:rsid w:val="00070F22"/>
    <w:rsid w:val="00071DF8"/>
    <w:rsid w:val="00073E30"/>
    <w:rsid w:val="00076471"/>
    <w:rsid w:val="00076A71"/>
    <w:rsid w:val="0008393B"/>
    <w:rsid w:val="00083B4C"/>
    <w:rsid w:val="0008698A"/>
    <w:rsid w:val="00093FB9"/>
    <w:rsid w:val="00094896"/>
    <w:rsid w:val="000955AF"/>
    <w:rsid w:val="00096809"/>
    <w:rsid w:val="00096A15"/>
    <w:rsid w:val="000A70D6"/>
    <w:rsid w:val="000B2192"/>
    <w:rsid w:val="000B21BA"/>
    <w:rsid w:val="000C0133"/>
    <w:rsid w:val="000C0477"/>
    <w:rsid w:val="000C43ED"/>
    <w:rsid w:val="000C6C19"/>
    <w:rsid w:val="000D0F92"/>
    <w:rsid w:val="000E003B"/>
    <w:rsid w:val="000E1535"/>
    <w:rsid w:val="000E6BAB"/>
    <w:rsid w:val="000F1B5E"/>
    <w:rsid w:val="000F1B93"/>
    <w:rsid w:val="000F5A0F"/>
    <w:rsid w:val="001003F9"/>
    <w:rsid w:val="00100B6D"/>
    <w:rsid w:val="001057FB"/>
    <w:rsid w:val="0010787D"/>
    <w:rsid w:val="00107C2E"/>
    <w:rsid w:val="00111C03"/>
    <w:rsid w:val="00112EA9"/>
    <w:rsid w:val="00117CDA"/>
    <w:rsid w:val="00134099"/>
    <w:rsid w:val="00135F17"/>
    <w:rsid w:val="0014226F"/>
    <w:rsid w:val="001450F7"/>
    <w:rsid w:val="001520A1"/>
    <w:rsid w:val="00152123"/>
    <w:rsid w:val="0016311C"/>
    <w:rsid w:val="00163C8F"/>
    <w:rsid w:val="001649C7"/>
    <w:rsid w:val="001731FF"/>
    <w:rsid w:val="0018699B"/>
    <w:rsid w:val="00190541"/>
    <w:rsid w:val="00191924"/>
    <w:rsid w:val="00195AFB"/>
    <w:rsid w:val="00196B3B"/>
    <w:rsid w:val="001A05B3"/>
    <w:rsid w:val="001A2615"/>
    <w:rsid w:val="001A27A7"/>
    <w:rsid w:val="001A47D4"/>
    <w:rsid w:val="001B15D2"/>
    <w:rsid w:val="001C0512"/>
    <w:rsid w:val="001C227E"/>
    <w:rsid w:val="001C47DC"/>
    <w:rsid w:val="001C67BF"/>
    <w:rsid w:val="001C6908"/>
    <w:rsid w:val="001C7120"/>
    <w:rsid w:val="001D10AE"/>
    <w:rsid w:val="001D61F6"/>
    <w:rsid w:val="001E2077"/>
    <w:rsid w:val="001E3756"/>
    <w:rsid w:val="001E4A82"/>
    <w:rsid w:val="001E6860"/>
    <w:rsid w:val="00203883"/>
    <w:rsid w:val="00206388"/>
    <w:rsid w:val="00206502"/>
    <w:rsid w:val="002103BF"/>
    <w:rsid w:val="00213673"/>
    <w:rsid w:val="00214B40"/>
    <w:rsid w:val="002156EE"/>
    <w:rsid w:val="00220322"/>
    <w:rsid w:val="002244D2"/>
    <w:rsid w:val="00227A63"/>
    <w:rsid w:val="0023057E"/>
    <w:rsid w:val="0023346D"/>
    <w:rsid w:val="0023488E"/>
    <w:rsid w:val="002366F9"/>
    <w:rsid w:val="002411BD"/>
    <w:rsid w:val="00245BCA"/>
    <w:rsid w:val="00246AB8"/>
    <w:rsid w:val="002655F4"/>
    <w:rsid w:val="0026585E"/>
    <w:rsid w:val="002703EB"/>
    <w:rsid w:val="0027345D"/>
    <w:rsid w:val="0028038D"/>
    <w:rsid w:val="002820E0"/>
    <w:rsid w:val="00283FCF"/>
    <w:rsid w:val="0028410F"/>
    <w:rsid w:val="00287767"/>
    <w:rsid w:val="0029794C"/>
    <w:rsid w:val="002A1F3E"/>
    <w:rsid w:val="002A4797"/>
    <w:rsid w:val="002A6C8D"/>
    <w:rsid w:val="002B2F6E"/>
    <w:rsid w:val="002B70AB"/>
    <w:rsid w:val="002B77D5"/>
    <w:rsid w:val="002B7FE4"/>
    <w:rsid w:val="002C5701"/>
    <w:rsid w:val="002D406E"/>
    <w:rsid w:val="002D479E"/>
    <w:rsid w:val="002D5AB8"/>
    <w:rsid w:val="002D6C5E"/>
    <w:rsid w:val="002E0296"/>
    <w:rsid w:val="002E067F"/>
    <w:rsid w:val="002E5280"/>
    <w:rsid w:val="002E604E"/>
    <w:rsid w:val="002E7C36"/>
    <w:rsid w:val="002F4F99"/>
    <w:rsid w:val="002F5CFB"/>
    <w:rsid w:val="002F62B6"/>
    <w:rsid w:val="002F72E7"/>
    <w:rsid w:val="002F79C7"/>
    <w:rsid w:val="00303217"/>
    <w:rsid w:val="0031051E"/>
    <w:rsid w:val="00310A9A"/>
    <w:rsid w:val="003125AC"/>
    <w:rsid w:val="003200C0"/>
    <w:rsid w:val="0032092C"/>
    <w:rsid w:val="0032284D"/>
    <w:rsid w:val="00323016"/>
    <w:rsid w:val="003273F0"/>
    <w:rsid w:val="00330F8D"/>
    <w:rsid w:val="003320AC"/>
    <w:rsid w:val="00336309"/>
    <w:rsid w:val="003373EF"/>
    <w:rsid w:val="003425BD"/>
    <w:rsid w:val="003433E7"/>
    <w:rsid w:val="00344770"/>
    <w:rsid w:val="003548BC"/>
    <w:rsid w:val="0035660C"/>
    <w:rsid w:val="00361EA3"/>
    <w:rsid w:val="0036634E"/>
    <w:rsid w:val="0036660B"/>
    <w:rsid w:val="003676BB"/>
    <w:rsid w:val="00367C5D"/>
    <w:rsid w:val="00373782"/>
    <w:rsid w:val="00375426"/>
    <w:rsid w:val="00381F24"/>
    <w:rsid w:val="00391A48"/>
    <w:rsid w:val="003926F3"/>
    <w:rsid w:val="003928DE"/>
    <w:rsid w:val="00395B6F"/>
    <w:rsid w:val="003973AC"/>
    <w:rsid w:val="003A10B1"/>
    <w:rsid w:val="003A733F"/>
    <w:rsid w:val="003B04C6"/>
    <w:rsid w:val="003B0DF8"/>
    <w:rsid w:val="003B27DD"/>
    <w:rsid w:val="003B56BB"/>
    <w:rsid w:val="003C153A"/>
    <w:rsid w:val="003D4BCE"/>
    <w:rsid w:val="003D5375"/>
    <w:rsid w:val="003E08DB"/>
    <w:rsid w:val="003E2B4D"/>
    <w:rsid w:val="003E54FB"/>
    <w:rsid w:val="003E7366"/>
    <w:rsid w:val="003F0301"/>
    <w:rsid w:val="003F252F"/>
    <w:rsid w:val="00406667"/>
    <w:rsid w:val="00420DCC"/>
    <w:rsid w:val="00424EA6"/>
    <w:rsid w:val="0042773C"/>
    <w:rsid w:val="004338A4"/>
    <w:rsid w:val="00436702"/>
    <w:rsid w:val="00436F1C"/>
    <w:rsid w:val="00440450"/>
    <w:rsid w:val="004415E5"/>
    <w:rsid w:val="00442E0A"/>
    <w:rsid w:val="00446300"/>
    <w:rsid w:val="0045496E"/>
    <w:rsid w:val="00454DC8"/>
    <w:rsid w:val="00460824"/>
    <w:rsid w:val="00463D3F"/>
    <w:rsid w:val="00464FCC"/>
    <w:rsid w:val="00470581"/>
    <w:rsid w:val="004705A2"/>
    <w:rsid w:val="00472418"/>
    <w:rsid w:val="0047579D"/>
    <w:rsid w:val="00476C0A"/>
    <w:rsid w:val="004801D6"/>
    <w:rsid w:val="0048059C"/>
    <w:rsid w:val="00481007"/>
    <w:rsid w:val="0048356F"/>
    <w:rsid w:val="00485018"/>
    <w:rsid w:val="0048572B"/>
    <w:rsid w:val="00493C77"/>
    <w:rsid w:val="00494C48"/>
    <w:rsid w:val="004A0859"/>
    <w:rsid w:val="004A248B"/>
    <w:rsid w:val="004A43BD"/>
    <w:rsid w:val="004A4ED8"/>
    <w:rsid w:val="004A7AA4"/>
    <w:rsid w:val="004C23ED"/>
    <w:rsid w:val="004C3007"/>
    <w:rsid w:val="004C79BC"/>
    <w:rsid w:val="004D168B"/>
    <w:rsid w:val="004D33CA"/>
    <w:rsid w:val="004D400F"/>
    <w:rsid w:val="004E0530"/>
    <w:rsid w:val="004E4EB6"/>
    <w:rsid w:val="004E54EB"/>
    <w:rsid w:val="004E74F5"/>
    <w:rsid w:val="004E7ED8"/>
    <w:rsid w:val="004F2332"/>
    <w:rsid w:val="004F2566"/>
    <w:rsid w:val="004F6C74"/>
    <w:rsid w:val="004F7A07"/>
    <w:rsid w:val="00501FC8"/>
    <w:rsid w:val="00502247"/>
    <w:rsid w:val="00502F46"/>
    <w:rsid w:val="00503996"/>
    <w:rsid w:val="00503C33"/>
    <w:rsid w:val="00505AF6"/>
    <w:rsid w:val="005102F5"/>
    <w:rsid w:val="00511BEC"/>
    <w:rsid w:val="00511C51"/>
    <w:rsid w:val="00513C6B"/>
    <w:rsid w:val="00513FDA"/>
    <w:rsid w:val="00514972"/>
    <w:rsid w:val="00515897"/>
    <w:rsid w:val="00516E92"/>
    <w:rsid w:val="00524D72"/>
    <w:rsid w:val="00530038"/>
    <w:rsid w:val="00530635"/>
    <w:rsid w:val="005314D0"/>
    <w:rsid w:val="0053296B"/>
    <w:rsid w:val="005369F3"/>
    <w:rsid w:val="00540483"/>
    <w:rsid w:val="00541F75"/>
    <w:rsid w:val="00545781"/>
    <w:rsid w:val="00547AEA"/>
    <w:rsid w:val="00550757"/>
    <w:rsid w:val="00550883"/>
    <w:rsid w:val="0055130D"/>
    <w:rsid w:val="005538CC"/>
    <w:rsid w:val="00554602"/>
    <w:rsid w:val="00557925"/>
    <w:rsid w:val="005579EA"/>
    <w:rsid w:val="00561165"/>
    <w:rsid w:val="00564401"/>
    <w:rsid w:val="00576306"/>
    <w:rsid w:val="00581730"/>
    <w:rsid w:val="005845A0"/>
    <w:rsid w:val="00584D61"/>
    <w:rsid w:val="005865E2"/>
    <w:rsid w:val="005879F3"/>
    <w:rsid w:val="00587FA5"/>
    <w:rsid w:val="00590F8F"/>
    <w:rsid w:val="0059136B"/>
    <w:rsid w:val="0059561B"/>
    <w:rsid w:val="00596E96"/>
    <w:rsid w:val="00597C1A"/>
    <w:rsid w:val="00597CC6"/>
    <w:rsid w:val="005A02D2"/>
    <w:rsid w:val="005A0F2C"/>
    <w:rsid w:val="005A71B8"/>
    <w:rsid w:val="005B0DBF"/>
    <w:rsid w:val="005B35BE"/>
    <w:rsid w:val="005B4A90"/>
    <w:rsid w:val="005B5148"/>
    <w:rsid w:val="005B5CAB"/>
    <w:rsid w:val="005B629A"/>
    <w:rsid w:val="005C7A83"/>
    <w:rsid w:val="005D0000"/>
    <w:rsid w:val="005D6AC0"/>
    <w:rsid w:val="005E1794"/>
    <w:rsid w:val="005E67A6"/>
    <w:rsid w:val="005F0227"/>
    <w:rsid w:val="005F1BDE"/>
    <w:rsid w:val="005F271D"/>
    <w:rsid w:val="005F2A26"/>
    <w:rsid w:val="005F5B08"/>
    <w:rsid w:val="006023C8"/>
    <w:rsid w:val="006030F9"/>
    <w:rsid w:val="0060332C"/>
    <w:rsid w:val="0060675C"/>
    <w:rsid w:val="006078E6"/>
    <w:rsid w:val="0061171B"/>
    <w:rsid w:val="00611A8A"/>
    <w:rsid w:val="00612C9A"/>
    <w:rsid w:val="00612E1F"/>
    <w:rsid w:val="0061562A"/>
    <w:rsid w:val="006158E0"/>
    <w:rsid w:val="00623855"/>
    <w:rsid w:val="00623E8B"/>
    <w:rsid w:val="00624364"/>
    <w:rsid w:val="00625BC0"/>
    <w:rsid w:val="00626E7F"/>
    <w:rsid w:val="00630B22"/>
    <w:rsid w:val="00630F8D"/>
    <w:rsid w:val="006346CB"/>
    <w:rsid w:val="00640840"/>
    <w:rsid w:val="006439F1"/>
    <w:rsid w:val="0064578F"/>
    <w:rsid w:val="0065077D"/>
    <w:rsid w:val="00650989"/>
    <w:rsid w:val="006556F1"/>
    <w:rsid w:val="00657882"/>
    <w:rsid w:val="00657E3D"/>
    <w:rsid w:val="00660442"/>
    <w:rsid w:val="00660CFD"/>
    <w:rsid w:val="006623F6"/>
    <w:rsid w:val="006627B9"/>
    <w:rsid w:val="00663D2C"/>
    <w:rsid w:val="0066684A"/>
    <w:rsid w:val="006712AA"/>
    <w:rsid w:val="006721BC"/>
    <w:rsid w:val="006731DF"/>
    <w:rsid w:val="0067713A"/>
    <w:rsid w:val="006773E3"/>
    <w:rsid w:val="00683F79"/>
    <w:rsid w:val="0069312D"/>
    <w:rsid w:val="006A391F"/>
    <w:rsid w:val="006B143B"/>
    <w:rsid w:val="006B3539"/>
    <w:rsid w:val="006B4792"/>
    <w:rsid w:val="006B7E71"/>
    <w:rsid w:val="006D3A71"/>
    <w:rsid w:val="006D3E7E"/>
    <w:rsid w:val="006D7990"/>
    <w:rsid w:val="006E235C"/>
    <w:rsid w:val="006E2D9E"/>
    <w:rsid w:val="006F42DD"/>
    <w:rsid w:val="00701ACF"/>
    <w:rsid w:val="007057F4"/>
    <w:rsid w:val="00706DC1"/>
    <w:rsid w:val="00711F74"/>
    <w:rsid w:val="0071770B"/>
    <w:rsid w:val="00722062"/>
    <w:rsid w:val="00722248"/>
    <w:rsid w:val="00722C3A"/>
    <w:rsid w:val="00722F92"/>
    <w:rsid w:val="0073260B"/>
    <w:rsid w:val="00732C96"/>
    <w:rsid w:val="007357B9"/>
    <w:rsid w:val="007360B6"/>
    <w:rsid w:val="00740D2F"/>
    <w:rsid w:val="00741538"/>
    <w:rsid w:val="00746C8C"/>
    <w:rsid w:val="0075033F"/>
    <w:rsid w:val="007506E5"/>
    <w:rsid w:val="007528E1"/>
    <w:rsid w:val="007603DB"/>
    <w:rsid w:val="0076049F"/>
    <w:rsid w:val="007607A0"/>
    <w:rsid w:val="007647C2"/>
    <w:rsid w:val="00767F0A"/>
    <w:rsid w:val="007715B1"/>
    <w:rsid w:val="00774478"/>
    <w:rsid w:val="007748C0"/>
    <w:rsid w:val="007765CE"/>
    <w:rsid w:val="00776F59"/>
    <w:rsid w:val="007771F6"/>
    <w:rsid w:val="00780145"/>
    <w:rsid w:val="007866FE"/>
    <w:rsid w:val="00787158"/>
    <w:rsid w:val="007901FE"/>
    <w:rsid w:val="00791F8E"/>
    <w:rsid w:val="0079382B"/>
    <w:rsid w:val="00794258"/>
    <w:rsid w:val="00794E69"/>
    <w:rsid w:val="007B3BE6"/>
    <w:rsid w:val="007B47B3"/>
    <w:rsid w:val="007C2FD5"/>
    <w:rsid w:val="007C715D"/>
    <w:rsid w:val="007C7256"/>
    <w:rsid w:val="007D0572"/>
    <w:rsid w:val="007D495E"/>
    <w:rsid w:val="007D4C99"/>
    <w:rsid w:val="007F2BF5"/>
    <w:rsid w:val="007F4058"/>
    <w:rsid w:val="007F6CFE"/>
    <w:rsid w:val="007F7351"/>
    <w:rsid w:val="00802966"/>
    <w:rsid w:val="008051A6"/>
    <w:rsid w:val="008057B4"/>
    <w:rsid w:val="0082783E"/>
    <w:rsid w:val="0083267C"/>
    <w:rsid w:val="00841EB1"/>
    <w:rsid w:val="0084231C"/>
    <w:rsid w:val="008437D1"/>
    <w:rsid w:val="00847111"/>
    <w:rsid w:val="00847E90"/>
    <w:rsid w:val="0085015B"/>
    <w:rsid w:val="00861706"/>
    <w:rsid w:val="00864852"/>
    <w:rsid w:val="00865964"/>
    <w:rsid w:val="008670BB"/>
    <w:rsid w:val="00870464"/>
    <w:rsid w:val="00872706"/>
    <w:rsid w:val="00872802"/>
    <w:rsid w:val="008744FB"/>
    <w:rsid w:val="008755D9"/>
    <w:rsid w:val="00876958"/>
    <w:rsid w:val="00877660"/>
    <w:rsid w:val="00883E79"/>
    <w:rsid w:val="00886179"/>
    <w:rsid w:val="00887158"/>
    <w:rsid w:val="0089525B"/>
    <w:rsid w:val="008A0F4C"/>
    <w:rsid w:val="008A6F05"/>
    <w:rsid w:val="008B3007"/>
    <w:rsid w:val="008B359A"/>
    <w:rsid w:val="008B48A7"/>
    <w:rsid w:val="008B50BC"/>
    <w:rsid w:val="008D6251"/>
    <w:rsid w:val="008D64D5"/>
    <w:rsid w:val="008D6DFD"/>
    <w:rsid w:val="008D71CB"/>
    <w:rsid w:val="008D73A7"/>
    <w:rsid w:val="008E3D90"/>
    <w:rsid w:val="008E58F6"/>
    <w:rsid w:val="008E5AA8"/>
    <w:rsid w:val="008F178A"/>
    <w:rsid w:val="008F4427"/>
    <w:rsid w:val="008F63BB"/>
    <w:rsid w:val="008F7A1D"/>
    <w:rsid w:val="00900035"/>
    <w:rsid w:val="00907DA7"/>
    <w:rsid w:val="00907F09"/>
    <w:rsid w:val="009131B2"/>
    <w:rsid w:val="00914665"/>
    <w:rsid w:val="009148F1"/>
    <w:rsid w:val="0092287A"/>
    <w:rsid w:val="00922897"/>
    <w:rsid w:val="00927A48"/>
    <w:rsid w:val="00927B67"/>
    <w:rsid w:val="00933EA5"/>
    <w:rsid w:val="00934BC3"/>
    <w:rsid w:val="00936829"/>
    <w:rsid w:val="00936FCE"/>
    <w:rsid w:val="00937947"/>
    <w:rsid w:val="00942CA6"/>
    <w:rsid w:val="00944E43"/>
    <w:rsid w:val="00945F39"/>
    <w:rsid w:val="009471E6"/>
    <w:rsid w:val="00950A2F"/>
    <w:rsid w:val="00953E86"/>
    <w:rsid w:val="00956C16"/>
    <w:rsid w:val="009651A4"/>
    <w:rsid w:val="00970909"/>
    <w:rsid w:val="00971804"/>
    <w:rsid w:val="00971928"/>
    <w:rsid w:val="009721ED"/>
    <w:rsid w:val="00975B69"/>
    <w:rsid w:val="009761F1"/>
    <w:rsid w:val="00976BD8"/>
    <w:rsid w:val="00982D43"/>
    <w:rsid w:val="009836B0"/>
    <w:rsid w:val="009841CE"/>
    <w:rsid w:val="00985B41"/>
    <w:rsid w:val="00991930"/>
    <w:rsid w:val="00992BB4"/>
    <w:rsid w:val="009930EC"/>
    <w:rsid w:val="00993137"/>
    <w:rsid w:val="00993470"/>
    <w:rsid w:val="00993761"/>
    <w:rsid w:val="00994909"/>
    <w:rsid w:val="00995D43"/>
    <w:rsid w:val="0099770D"/>
    <w:rsid w:val="00997CD3"/>
    <w:rsid w:val="00997E2D"/>
    <w:rsid w:val="009A4AA5"/>
    <w:rsid w:val="009A4D2B"/>
    <w:rsid w:val="009A5AD7"/>
    <w:rsid w:val="009B1009"/>
    <w:rsid w:val="009B2639"/>
    <w:rsid w:val="009B51E3"/>
    <w:rsid w:val="009B63D0"/>
    <w:rsid w:val="009B6879"/>
    <w:rsid w:val="009B6F46"/>
    <w:rsid w:val="009C53A1"/>
    <w:rsid w:val="009D0D40"/>
    <w:rsid w:val="009D1414"/>
    <w:rsid w:val="009D38F0"/>
    <w:rsid w:val="009D47BF"/>
    <w:rsid w:val="009D5205"/>
    <w:rsid w:val="009D7420"/>
    <w:rsid w:val="009E1EBB"/>
    <w:rsid w:val="009E523B"/>
    <w:rsid w:val="009F08E5"/>
    <w:rsid w:val="009F4611"/>
    <w:rsid w:val="009F52B5"/>
    <w:rsid w:val="009F67D4"/>
    <w:rsid w:val="00A0081E"/>
    <w:rsid w:val="00A0257D"/>
    <w:rsid w:val="00A11260"/>
    <w:rsid w:val="00A126C6"/>
    <w:rsid w:val="00A12E9D"/>
    <w:rsid w:val="00A20BCA"/>
    <w:rsid w:val="00A23F35"/>
    <w:rsid w:val="00A25200"/>
    <w:rsid w:val="00A3048C"/>
    <w:rsid w:val="00A3077F"/>
    <w:rsid w:val="00A309A1"/>
    <w:rsid w:val="00A3321E"/>
    <w:rsid w:val="00A355FD"/>
    <w:rsid w:val="00A362AB"/>
    <w:rsid w:val="00A3716F"/>
    <w:rsid w:val="00A3786A"/>
    <w:rsid w:val="00A4097A"/>
    <w:rsid w:val="00A40AA3"/>
    <w:rsid w:val="00A42F0B"/>
    <w:rsid w:val="00A4300C"/>
    <w:rsid w:val="00A43F45"/>
    <w:rsid w:val="00A4459E"/>
    <w:rsid w:val="00A46064"/>
    <w:rsid w:val="00A573B0"/>
    <w:rsid w:val="00A573C5"/>
    <w:rsid w:val="00A60691"/>
    <w:rsid w:val="00A6168A"/>
    <w:rsid w:val="00A630DC"/>
    <w:rsid w:val="00A67C96"/>
    <w:rsid w:val="00A71201"/>
    <w:rsid w:val="00A72602"/>
    <w:rsid w:val="00A7276C"/>
    <w:rsid w:val="00A76080"/>
    <w:rsid w:val="00A84A2C"/>
    <w:rsid w:val="00A87BC8"/>
    <w:rsid w:val="00A968C8"/>
    <w:rsid w:val="00A96A89"/>
    <w:rsid w:val="00AA09CF"/>
    <w:rsid w:val="00AA0B58"/>
    <w:rsid w:val="00AA1CD5"/>
    <w:rsid w:val="00AA3832"/>
    <w:rsid w:val="00AA3A03"/>
    <w:rsid w:val="00AA6E4F"/>
    <w:rsid w:val="00AB2B41"/>
    <w:rsid w:val="00AB2D59"/>
    <w:rsid w:val="00AB34A6"/>
    <w:rsid w:val="00AB72C9"/>
    <w:rsid w:val="00AC1EE1"/>
    <w:rsid w:val="00AC3AF3"/>
    <w:rsid w:val="00AC3D29"/>
    <w:rsid w:val="00AC44A3"/>
    <w:rsid w:val="00AC7D21"/>
    <w:rsid w:val="00AD5A5B"/>
    <w:rsid w:val="00AD65DA"/>
    <w:rsid w:val="00AD783C"/>
    <w:rsid w:val="00AE1949"/>
    <w:rsid w:val="00AE4CC3"/>
    <w:rsid w:val="00AE73C2"/>
    <w:rsid w:val="00AE7B40"/>
    <w:rsid w:val="00AF1727"/>
    <w:rsid w:val="00AF2339"/>
    <w:rsid w:val="00AF6B05"/>
    <w:rsid w:val="00B237DD"/>
    <w:rsid w:val="00B242AF"/>
    <w:rsid w:val="00B2674B"/>
    <w:rsid w:val="00B27D62"/>
    <w:rsid w:val="00B30164"/>
    <w:rsid w:val="00B3335A"/>
    <w:rsid w:val="00B342D4"/>
    <w:rsid w:val="00B35352"/>
    <w:rsid w:val="00B43296"/>
    <w:rsid w:val="00B4482F"/>
    <w:rsid w:val="00B45109"/>
    <w:rsid w:val="00B4530A"/>
    <w:rsid w:val="00B46096"/>
    <w:rsid w:val="00B46AEF"/>
    <w:rsid w:val="00B51D90"/>
    <w:rsid w:val="00B51DC3"/>
    <w:rsid w:val="00B5215E"/>
    <w:rsid w:val="00B55538"/>
    <w:rsid w:val="00B603F8"/>
    <w:rsid w:val="00B6406A"/>
    <w:rsid w:val="00B70340"/>
    <w:rsid w:val="00B7651A"/>
    <w:rsid w:val="00B767F4"/>
    <w:rsid w:val="00B77782"/>
    <w:rsid w:val="00B848FE"/>
    <w:rsid w:val="00B85CCD"/>
    <w:rsid w:val="00B85D1C"/>
    <w:rsid w:val="00B873D8"/>
    <w:rsid w:val="00B91A4C"/>
    <w:rsid w:val="00BA4B1C"/>
    <w:rsid w:val="00BA5ECC"/>
    <w:rsid w:val="00BA6697"/>
    <w:rsid w:val="00BB2212"/>
    <w:rsid w:val="00BB6DC8"/>
    <w:rsid w:val="00BC124E"/>
    <w:rsid w:val="00BC13CB"/>
    <w:rsid w:val="00BC7B59"/>
    <w:rsid w:val="00BD005D"/>
    <w:rsid w:val="00BD0B26"/>
    <w:rsid w:val="00BD390B"/>
    <w:rsid w:val="00BD475A"/>
    <w:rsid w:val="00BD481C"/>
    <w:rsid w:val="00BD4AB5"/>
    <w:rsid w:val="00BD7083"/>
    <w:rsid w:val="00BE30D1"/>
    <w:rsid w:val="00BF1209"/>
    <w:rsid w:val="00BF1616"/>
    <w:rsid w:val="00BF2CEA"/>
    <w:rsid w:val="00BF340C"/>
    <w:rsid w:val="00C00CE2"/>
    <w:rsid w:val="00C0135F"/>
    <w:rsid w:val="00C07B04"/>
    <w:rsid w:val="00C100F6"/>
    <w:rsid w:val="00C150F9"/>
    <w:rsid w:val="00C1585A"/>
    <w:rsid w:val="00C15E7D"/>
    <w:rsid w:val="00C21270"/>
    <w:rsid w:val="00C24A7D"/>
    <w:rsid w:val="00C2786D"/>
    <w:rsid w:val="00C306F5"/>
    <w:rsid w:val="00C3647C"/>
    <w:rsid w:val="00C378DE"/>
    <w:rsid w:val="00C37A09"/>
    <w:rsid w:val="00C4379A"/>
    <w:rsid w:val="00C456E6"/>
    <w:rsid w:val="00C45A80"/>
    <w:rsid w:val="00C50D40"/>
    <w:rsid w:val="00C56211"/>
    <w:rsid w:val="00C62032"/>
    <w:rsid w:val="00C6287A"/>
    <w:rsid w:val="00C73E24"/>
    <w:rsid w:val="00C743A7"/>
    <w:rsid w:val="00C76126"/>
    <w:rsid w:val="00C76C48"/>
    <w:rsid w:val="00C8058B"/>
    <w:rsid w:val="00C840AA"/>
    <w:rsid w:val="00C87395"/>
    <w:rsid w:val="00C93EF4"/>
    <w:rsid w:val="00C97145"/>
    <w:rsid w:val="00CA236D"/>
    <w:rsid w:val="00CC278A"/>
    <w:rsid w:val="00CC5FD4"/>
    <w:rsid w:val="00CD0443"/>
    <w:rsid w:val="00CD0F43"/>
    <w:rsid w:val="00CD1017"/>
    <w:rsid w:val="00CD1769"/>
    <w:rsid w:val="00CD206E"/>
    <w:rsid w:val="00CD5818"/>
    <w:rsid w:val="00CD72EB"/>
    <w:rsid w:val="00CD752A"/>
    <w:rsid w:val="00CE08F2"/>
    <w:rsid w:val="00CE1648"/>
    <w:rsid w:val="00CE44D6"/>
    <w:rsid w:val="00CE7530"/>
    <w:rsid w:val="00CF060F"/>
    <w:rsid w:val="00CF2F1E"/>
    <w:rsid w:val="00CF3A5F"/>
    <w:rsid w:val="00CF6CCD"/>
    <w:rsid w:val="00D00CF5"/>
    <w:rsid w:val="00D01699"/>
    <w:rsid w:val="00D01E34"/>
    <w:rsid w:val="00D01F33"/>
    <w:rsid w:val="00D02826"/>
    <w:rsid w:val="00D02829"/>
    <w:rsid w:val="00D0413E"/>
    <w:rsid w:val="00D0478B"/>
    <w:rsid w:val="00D112C2"/>
    <w:rsid w:val="00D162EA"/>
    <w:rsid w:val="00D16D57"/>
    <w:rsid w:val="00D17F36"/>
    <w:rsid w:val="00D21CAB"/>
    <w:rsid w:val="00D23C45"/>
    <w:rsid w:val="00D25F1A"/>
    <w:rsid w:val="00D268F4"/>
    <w:rsid w:val="00D26D40"/>
    <w:rsid w:val="00D4439E"/>
    <w:rsid w:val="00D52E20"/>
    <w:rsid w:val="00D62A6A"/>
    <w:rsid w:val="00D65FB5"/>
    <w:rsid w:val="00D67314"/>
    <w:rsid w:val="00D70D73"/>
    <w:rsid w:val="00D71C20"/>
    <w:rsid w:val="00D7249B"/>
    <w:rsid w:val="00D726B6"/>
    <w:rsid w:val="00D80637"/>
    <w:rsid w:val="00D841FB"/>
    <w:rsid w:val="00D84E31"/>
    <w:rsid w:val="00D85914"/>
    <w:rsid w:val="00D8602D"/>
    <w:rsid w:val="00D86683"/>
    <w:rsid w:val="00D9188B"/>
    <w:rsid w:val="00D93775"/>
    <w:rsid w:val="00D94A0C"/>
    <w:rsid w:val="00D95E82"/>
    <w:rsid w:val="00DA2851"/>
    <w:rsid w:val="00DA70D1"/>
    <w:rsid w:val="00DA7832"/>
    <w:rsid w:val="00DB08E4"/>
    <w:rsid w:val="00DB1870"/>
    <w:rsid w:val="00DB7ECA"/>
    <w:rsid w:val="00DC368D"/>
    <w:rsid w:val="00DC3980"/>
    <w:rsid w:val="00DC3C7A"/>
    <w:rsid w:val="00DC4C9E"/>
    <w:rsid w:val="00DE6AA8"/>
    <w:rsid w:val="00DE6D25"/>
    <w:rsid w:val="00DF27B9"/>
    <w:rsid w:val="00DF7CAD"/>
    <w:rsid w:val="00DF7FDC"/>
    <w:rsid w:val="00E021F9"/>
    <w:rsid w:val="00E02A53"/>
    <w:rsid w:val="00E05889"/>
    <w:rsid w:val="00E06F7F"/>
    <w:rsid w:val="00E126B5"/>
    <w:rsid w:val="00E13597"/>
    <w:rsid w:val="00E21E8E"/>
    <w:rsid w:val="00E26F76"/>
    <w:rsid w:val="00E2700C"/>
    <w:rsid w:val="00E3218E"/>
    <w:rsid w:val="00E327DE"/>
    <w:rsid w:val="00E3333B"/>
    <w:rsid w:val="00E3402F"/>
    <w:rsid w:val="00E34886"/>
    <w:rsid w:val="00E351C4"/>
    <w:rsid w:val="00E356CA"/>
    <w:rsid w:val="00E435C7"/>
    <w:rsid w:val="00E4474F"/>
    <w:rsid w:val="00E456C9"/>
    <w:rsid w:val="00E45F55"/>
    <w:rsid w:val="00E53B95"/>
    <w:rsid w:val="00E55895"/>
    <w:rsid w:val="00E60C0C"/>
    <w:rsid w:val="00E646A3"/>
    <w:rsid w:val="00E6582C"/>
    <w:rsid w:val="00E67E09"/>
    <w:rsid w:val="00E70337"/>
    <w:rsid w:val="00E70D5C"/>
    <w:rsid w:val="00E7197E"/>
    <w:rsid w:val="00E76244"/>
    <w:rsid w:val="00E80883"/>
    <w:rsid w:val="00E85A59"/>
    <w:rsid w:val="00E91BEC"/>
    <w:rsid w:val="00E96AA4"/>
    <w:rsid w:val="00E97333"/>
    <w:rsid w:val="00EA05E5"/>
    <w:rsid w:val="00EA18F4"/>
    <w:rsid w:val="00EA4C4C"/>
    <w:rsid w:val="00EA4FB4"/>
    <w:rsid w:val="00EB0A7C"/>
    <w:rsid w:val="00EB5DC4"/>
    <w:rsid w:val="00EB6E35"/>
    <w:rsid w:val="00EB762C"/>
    <w:rsid w:val="00EC6250"/>
    <w:rsid w:val="00ED0BE8"/>
    <w:rsid w:val="00ED5C11"/>
    <w:rsid w:val="00EE068D"/>
    <w:rsid w:val="00EE3A0D"/>
    <w:rsid w:val="00EE41B7"/>
    <w:rsid w:val="00EE6255"/>
    <w:rsid w:val="00EE7077"/>
    <w:rsid w:val="00EF1774"/>
    <w:rsid w:val="00EF57C1"/>
    <w:rsid w:val="00EF5BB5"/>
    <w:rsid w:val="00EF632C"/>
    <w:rsid w:val="00F05D4A"/>
    <w:rsid w:val="00F07EFD"/>
    <w:rsid w:val="00F12C36"/>
    <w:rsid w:val="00F147B2"/>
    <w:rsid w:val="00F255AE"/>
    <w:rsid w:val="00F2678E"/>
    <w:rsid w:val="00F30CAA"/>
    <w:rsid w:val="00F361D8"/>
    <w:rsid w:val="00F3645F"/>
    <w:rsid w:val="00F36CA6"/>
    <w:rsid w:val="00F43773"/>
    <w:rsid w:val="00F44404"/>
    <w:rsid w:val="00F537A6"/>
    <w:rsid w:val="00F54D7C"/>
    <w:rsid w:val="00F55EE2"/>
    <w:rsid w:val="00F57339"/>
    <w:rsid w:val="00F6059C"/>
    <w:rsid w:val="00F62CEA"/>
    <w:rsid w:val="00F6315F"/>
    <w:rsid w:val="00F63A18"/>
    <w:rsid w:val="00F64AED"/>
    <w:rsid w:val="00F6600B"/>
    <w:rsid w:val="00F70B4A"/>
    <w:rsid w:val="00F7675B"/>
    <w:rsid w:val="00F776C4"/>
    <w:rsid w:val="00F81E81"/>
    <w:rsid w:val="00F821FD"/>
    <w:rsid w:val="00F82A14"/>
    <w:rsid w:val="00F86047"/>
    <w:rsid w:val="00F87987"/>
    <w:rsid w:val="00F87CCB"/>
    <w:rsid w:val="00F93F8B"/>
    <w:rsid w:val="00F96365"/>
    <w:rsid w:val="00FA304F"/>
    <w:rsid w:val="00FB2491"/>
    <w:rsid w:val="00FB5C65"/>
    <w:rsid w:val="00FC68FE"/>
    <w:rsid w:val="00FC6AFC"/>
    <w:rsid w:val="00FD5790"/>
    <w:rsid w:val="00FE1DBB"/>
    <w:rsid w:val="00FE5350"/>
    <w:rsid w:val="00FF2049"/>
    <w:rsid w:val="00FF3A94"/>
    <w:rsid w:val="00FF4961"/>
    <w:rsid w:val="00FF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Caption">
    <w:name w:val="caption"/>
    <w:basedOn w:val="Normal"/>
    <w:next w:val="Normal"/>
    <w:uiPriority w:val="35"/>
    <w:unhideWhenUsed/>
    <w:qFormat/>
    <w:rsid w:val="00246AB8"/>
    <w:pPr>
      <w:spacing w:after="200"/>
    </w:pPr>
    <w:rPr>
      <w:i/>
      <w:iCs/>
      <w:color w:val="1F497D" w:themeColor="text2"/>
      <w:sz w:val="18"/>
      <w:szCs w:val="18"/>
    </w:rPr>
  </w:style>
  <w:style w:type="paragraph" w:styleId="Revision">
    <w:name w:val="Revision"/>
    <w:hidden/>
    <w:uiPriority w:val="99"/>
    <w:semiHidden/>
    <w:rsid w:val="005F5B08"/>
  </w:style>
  <w:style w:type="paragraph" w:styleId="Header">
    <w:name w:val="header"/>
    <w:basedOn w:val="Normal"/>
    <w:link w:val="HeaderChar"/>
    <w:uiPriority w:val="99"/>
    <w:unhideWhenUsed/>
    <w:rsid w:val="0026585E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585E"/>
  </w:style>
  <w:style w:type="paragraph" w:styleId="Footer">
    <w:name w:val="footer"/>
    <w:basedOn w:val="Normal"/>
    <w:link w:val="FooterChar"/>
    <w:uiPriority w:val="99"/>
    <w:unhideWhenUsed/>
    <w:rsid w:val="0026585E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585E"/>
  </w:style>
  <w:style w:type="paragraph" w:customStyle="1" w:styleId="Pa16">
    <w:name w:val="Pa16"/>
    <w:basedOn w:val="Normal"/>
    <w:next w:val="Normal"/>
    <w:uiPriority w:val="99"/>
    <w:rsid w:val="00112EA9"/>
    <w:pPr>
      <w:autoSpaceDE w:val="0"/>
      <w:autoSpaceDN w:val="0"/>
      <w:adjustRightInd w:val="0"/>
      <w:spacing w:line="181" w:lineRule="atLeast"/>
    </w:pPr>
    <w:rPr>
      <w:rFonts w:ascii="Calibri Light" w:hAnsi="Calibri Light" w:cs="Calibri Light"/>
      <w:lang w:val="es-ES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AA1CD5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rsid w:val="000E1535"/>
    <w:pPr>
      <w:tabs>
        <w:tab w:val="left" w:pos="198"/>
      </w:tabs>
      <w:overflowPunct w:val="0"/>
      <w:autoSpaceDE w:val="0"/>
      <w:autoSpaceDN w:val="0"/>
      <w:adjustRightInd w:val="0"/>
      <w:spacing w:line="220" w:lineRule="exact"/>
      <w:ind w:left="198" w:hanging="198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1535"/>
    <w:rPr>
      <w:rFonts w:ascii="Times New Roman" w:eastAsia="Times New Roman" w:hAnsi="Times New Roman" w:cs="Times New Roman"/>
      <w:sz w:val="18"/>
      <w:szCs w:val="20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8F178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styleId="Strong">
    <w:name w:val="Strong"/>
    <w:basedOn w:val="DefaultParagraphFont"/>
    <w:uiPriority w:val="22"/>
    <w:qFormat/>
    <w:rsid w:val="00C0135F"/>
    <w:rPr>
      <w:b/>
      <w:bCs/>
    </w:rPr>
  </w:style>
  <w:style w:type="paragraph" w:customStyle="1" w:styleId="address">
    <w:name w:val="address"/>
    <w:basedOn w:val="Normal"/>
    <w:uiPriority w:val="99"/>
    <w:rsid w:val="00550757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character" w:customStyle="1" w:styleId="apple-converted-space">
    <w:name w:val="apple-converted-space"/>
    <w:basedOn w:val="DefaultParagraphFont"/>
    <w:rsid w:val="00152123"/>
  </w:style>
  <w:style w:type="character" w:customStyle="1" w:styleId="whitespace-normal">
    <w:name w:val="whitespace-normal"/>
    <w:basedOn w:val="DefaultParagraphFont"/>
    <w:rsid w:val="001521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Caption">
    <w:name w:val="caption"/>
    <w:basedOn w:val="Normal"/>
    <w:next w:val="Normal"/>
    <w:uiPriority w:val="35"/>
    <w:unhideWhenUsed/>
    <w:qFormat/>
    <w:rsid w:val="00246AB8"/>
    <w:pPr>
      <w:spacing w:after="200"/>
    </w:pPr>
    <w:rPr>
      <w:i/>
      <w:iCs/>
      <w:color w:val="1F497D" w:themeColor="text2"/>
      <w:sz w:val="18"/>
      <w:szCs w:val="18"/>
    </w:rPr>
  </w:style>
  <w:style w:type="paragraph" w:styleId="Revision">
    <w:name w:val="Revision"/>
    <w:hidden/>
    <w:uiPriority w:val="99"/>
    <w:semiHidden/>
    <w:rsid w:val="005F5B08"/>
  </w:style>
  <w:style w:type="paragraph" w:styleId="Header">
    <w:name w:val="header"/>
    <w:basedOn w:val="Normal"/>
    <w:link w:val="HeaderChar"/>
    <w:uiPriority w:val="99"/>
    <w:unhideWhenUsed/>
    <w:rsid w:val="0026585E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585E"/>
  </w:style>
  <w:style w:type="paragraph" w:styleId="Footer">
    <w:name w:val="footer"/>
    <w:basedOn w:val="Normal"/>
    <w:link w:val="FooterChar"/>
    <w:uiPriority w:val="99"/>
    <w:unhideWhenUsed/>
    <w:rsid w:val="0026585E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585E"/>
  </w:style>
  <w:style w:type="paragraph" w:customStyle="1" w:styleId="Pa16">
    <w:name w:val="Pa16"/>
    <w:basedOn w:val="Normal"/>
    <w:next w:val="Normal"/>
    <w:uiPriority w:val="99"/>
    <w:rsid w:val="00112EA9"/>
    <w:pPr>
      <w:autoSpaceDE w:val="0"/>
      <w:autoSpaceDN w:val="0"/>
      <w:adjustRightInd w:val="0"/>
      <w:spacing w:line="181" w:lineRule="atLeast"/>
    </w:pPr>
    <w:rPr>
      <w:rFonts w:ascii="Calibri Light" w:hAnsi="Calibri Light" w:cs="Calibri Light"/>
      <w:lang w:val="es-ES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AA1CD5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rsid w:val="000E1535"/>
    <w:pPr>
      <w:tabs>
        <w:tab w:val="left" w:pos="198"/>
      </w:tabs>
      <w:overflowPunct w:val="0"/>
      <w:autoSpaceDE w:val="0"/>
      <w:autoSpaceDN w:val="0"/>
      <w:adjustRightInd w:val="0"/>
      <w:spacing w:line="220" w:lineRule="exact"/>
      <w:ind w:left="198" w:hanging="198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E1535"/>
    <w:rPr>
      <w:rFonts w:ascii="Times New Roman" w:eastAsia="Times New Roman" w:hAnsi="Times New Roman" w:cs="Times New Roman"/>
      <w:sz w:val="18"/>
      <w:szCs w:val="20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8F178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styleId="Strong">
    <w:name w:val="Strong"/>
    <w:basedOn w:val="DefaultParagraphFont"/>
    <w:uiPriority w:val="22"/>
    <w:qFormat/>
    <w:rsid w:val="00C0135F"/>
    <w:rPr>
      <w:b/>
      <w:bCs/>
    </w:rPr>
  </w:style>
  <w:style w:type="paragraph" w:customStyle="1" w:styleId="address">
    <w:name w:val="address"/>
    <w:basedOn w:val="Normal"/>
    <w:uiPriority w:val="99"/>
    <w:rsid w:val="00550757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character" w:customStyle="1" w:styleId="apple-converted-space">
    <w:name w:val="apple-converted-space"/>
    <w:basedOn w:val="DefaultParagraphFont"/>
    <w:rsid w:val="00152123"/>
  </w:style>
  <w:style w:type="character" w:customStyle="1" w:styleId="whitespace-normal">
    <w:name w:val="whitespace-normal"/>
    <w:basedOn w:val="DefaultParagraphFont"/>
    <w:rsid w:val="001521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02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27752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210611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49645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306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525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84601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44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005228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96752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703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70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593344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72130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42463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5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285329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602273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2851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51495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9069CA85E2DE449B786AD815BE08F4" ma:contentTypeVersion="8" ma:contentTypeDescription="Create a new document." ma:contentTypeScope="" ma:versionID="43574e7127f14aca3eeb9a6ad9a336b6">
  <xsd:schema xmlns:xsd="http://www.w3.org/2001/XMLSchema" xmlns:xs="http://www.w3.org/2001/XMLSchema" xmlns:p="http://schemas.microsoft.com/office/2006/metadata/properties" xmlns:ns3="5d8cc12f-f4c0-48b6-a37c-b0118464d3a3" targetNamespace="http://schemas.microsoft.com/office/2006/metadata/properties" ma:root="true" ma:fieldsID="7c411da8f6baa4eabfb0f3ddbb5f6e58" ns3:_="">
    <xsd:import namespace="5d8cc12f-f4c0-48b6-a37c-b0118464d3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8cc12f-f4c0-48b6-a37c-b0118464d3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CE6F243-7047-4BA9-823E-7F54E467C9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A77CB1D-EE80-449F-9624-89D9E68139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8cc12f-f4c0-48b6-a37c-b0118464d3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1BFAAB-A315-4FB2-8E27-712CFC042ED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44B34C1-FE0B-4DBB-8EC1-8762DF3CEE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4</Pages>
  <Words>863</Words>
  <Characters>4924</Characters>
  <Application>Microsoft Office Word</Application>
  <DocSecurity>0</DocSecurity>
  <Lines>41</Lines>
  <Paragraphs>11</Paragraphs>
  <ScaleCrop>false</ScaleCrop>
  <HeadingPairs>
    <vt:vector size="6" baseType="variant">
      <vt:variant>
        <vt:lpstr>Cím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Sakthivel Mani</cp:lastModifiedBy>
  <cp:revision>51</cp:revision>
  <cp:lastPrinted>2019-05-28T10:43:00Z</cp:lastPrinted>
  <dcterms:created xsi:type="dcterms:W3CDTF">2026-04-04T14:11:00Z</dcterms:created>
  <dcterms:modified xsi:type="dcterms:W3CDTF">2026-05-04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9069CA85E2DE449B786AD815BE08F4</vt:lpwstr>
  </property>
</Properties>
</file>